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7716C" w14:textId="3AD97E07" w:rsidR="00D46422" w:rsidRPr="00677C8F" w:rsidRDefault="00D46422" w:rsidP="000518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>Supplementary Figure Legends</w:t>
      </w:r>
      <w:bookmarkStart w:id="0" w:name="_GoBack"/>
      <w:bookmarkEnd w:id="0"/>
    </w:p>
    <w:p w14:paraId="508B0005" w14:textId="4F24DACE" w:rsidR="00410BF0" w:rsidRPr="00677C8F" w:rsidRDefault="00410BF0" w:rsidP="0005180D">
      <w:pPr>
        <w:rPr>
          <w:rFonts w:ascii="Times New Roman" w:hAnsi="Times New Roman" w:cs="Times New Roman"/>
          <w:sz w:val="24"/>
          <w:szCs w:val="24"/>
        </w:rPr>
      </w:pPr>
    </w:p>
    <w:p w14:paraId="53EADF0F" w14:textId="77A16D3D" w:rsidR="00321714" w:rsidRPr="00677C8F" w:rsidRDefault="00321714" w:rsidP="0005180D">
      <w:pPr>
        <w:rPr>
          <w:rFonts w:ascii="Times New Roman" w:hAnsi="Times New Roman" w:cs="Times New Roman"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 xml:space="preserve">Supplementary Figure 1. Sporadic </w:t>
      </w:r>
      <w:r w:rsidR="00B77352" w:rsidRPr="00677C8F">
        <w:rPr>
          <w:rFonts w:ascii="Times New Roman" w:hAnsi="Times New Roman" w:cs="Times New Roman"/>
          <w:b/>
          <w:sz w:val="24"/>
          <w:szCs w:val="24"/>
        </w:rPr>
        <w:t>tumors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formed two distinct subclusters characterized by </w:t>
      </w:r>
      <w:r w:rsidRPr="00677C8F">
        <w:rPr>
          <w:rFonts w:ascii="Times New Roman" w:hAnsi="Times New Roman" w:cs="Times New Roman"/>
          <w:b/>
          <w:i/>
          <w:iCs/>
          <w:sz w:val="24"/>
          <w:szCs w:val="24"/>
        </w:rPr>
        <w:t>L1CAM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677C8F">
        <w:rPr>
          <w:rFonts w:ascii="Times New Roman" w:hAnsi="Times New Roman" w:cs="Times New Roman"/>
          <w:b/>
          <w:i/>
          <w:iCs/>
          <w:sz w:val="24"/>
          <w:szCs w:val="24"/>
        </w:rPr>
        <w:t>FOXI1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expressions. Rerated to Figure 2.</w:t>
      </w:r>
    </w:p>
    <w:p w14:paraId="6FBE1181" w14:textId="372B3F92" w:rsidR="00321714" w:rsidRPr="00677C8F" w:rsidRDefault="00321714" w:rsidP="0005180D">
      <w:pPr>
        <w:rPr>
          <w:rFonts w:ascii="Times New Roman" w:hAnsi="Times New Roman" w:cs="Times New Roman"/>
          <w:sz w:val="24"/>
          <w:szCs w:val="24"/>
        </w:rPr>
      </w:pPr>
      <w:r w:rsidRPr="00677C8F">
        <w:rPr>
          <w:rFonts w:ascii="Times New Roman" w:hAnsi="Times New Roman" w:cs="Times New Roman"/>
          <w:sz w:val="24"/>
          <w:szCs w:val="24"/>
        </w:rPr>
        <w:t>(</w:t>
      </w:r>
      <w:r w:rsidR="00D14A67" w:rsidRPr="00677C8F">
        <w:rPr>
          <w:rFonts w:ascii="Times New Roman" w:hAnsi="Times New Roman" w:cs="Times New Roman"/>
          <w:sz w:val="24"/>
          <w:szCs w:val="24"/>
        </w:rPr>
        <w:t>a</w:t>
      </w:r>
      <w:r w:rsidRPr="00677C8F">
        <w:rPr>
          <w:rFonts w:ascii="Times New Roman" w:hAnsi="Times New Roman" w:cs="Times New Roman"/>
          <w:sz w:val="24"/>
          <w:szCs w:val="24"/>
        </w:rPr>
        <w:t xml:space="preserve">) Violin plots show </w:t>
      </w:r>
      <w:r w:rsidRPr="00677C8F">
        <w:rPr>
          <w:rFonts w:ascii="Times New Roman" w:hAnsi="Times New Roman" w:cs="Times New Roman"/>
          <w:i/>
          <w:iCs/>
          <w:sz w:val="24"/>
          <w:szCs w:val="24"/>
        </w:rPr>
        <w:t>L1CAM</w:t>
      </w:r>
      <w:r w:rsidRPr="00677C8F">
        <w:rPr>
          <w:rFonts w:ascii="Times New Roman" w:hAnsi="Times New Roman" w:cs="Times New Roman"/>
          <w:sz w:val="24"/>
          <w:szCs w:val="24"/>
        </w:rPr>
        <w:t xml:space="preserve"> and </w:t>
      </w:r>
      <w:r w:rsidRPr="00677C8F">
        <w:rPr>
          <w:rFonts w:ascii="Times New Roman" w:hAnsi="Times New Roman" w:cs="Times New Roman"/>
          <w:i/>
          <w:iCs/>
          <w:sz w:val="24"/>
          <w:szCs w:val="24"/>
        </w:rPr>
        <w:t>FOXI1</w:t>
      </w:r>
      <w:r w:rsidRPr="00677C8F">
        <w:rPr>
          <w:rFonts w:ascii="Times New Roman" w:hAnsi="Times New Roman" w:cs="Times New Roman"/>
          <w:sz w:val="24"/>
          <w:szCs w:val="24"/>
        </w:rPr>
        <w:t xml:space="preserve"> expressions in each cell cluster of BHD-associated </w:t>
      </w:r>
      <w:proofErr w:type="spellStart"/>
      <w:r w:rsidRPr="00677C8F">
        <w:rPr>
          <w:rFonts w:ascii="Times New Roman" w:hAnsi="Times New Roman" w:cs="Times New Roman"/>
          <w:sz w:val="24"/>
          <w:szCs w:val="24"/>
        </w:rPr>
        <w:t>ChRCC</w:t>
      </w:r>
      <w:proofErr w:type="spellEnd"/>
      <w:r w:rsidRPr="00677C8F">
        <w:rPr>
          <w:rFonts w:ascii="Times New Roman" w:hAnsi="Times New Roman" w:cs="Times New Roman"/>
          <w:sz w:val="24"/>
          <w:szCs w:val="24"/>
        </w:rPr>
        <w:t xml:space="preserve"> and BHD-assoc</w:t>
      </w:r>
      <w:r w:rsidR="00A17A9D" w:rsidRPr="00677C8F">
        <w:rPr>
          <w:rFonts w:ascii="Times New Roman" w:hAnsi="Times New Roman" w:cs="Times New Roman"/>
          <w:sz w:val="24"/>
          <w:szCs w:val="24"/>
        </w:rPr>
        <w:t>iated HOCT depicted in Figure 2c</w:t>
      </w:r>
      <w:r w:rsidRPr="00677C8F">
        <w:rPr>
          <w:rFonts w:ascii="Times New Roman" w:hAnsi="Times New Roman" w:cs="Times New Roman"/>
          <w:sz w:val="24"/>
          <w:szCs w:val="24"/>
        </w:rPr>
        <w:t>.</w:t>
      </w:r>
    </w:p>
    <w:p w14:paraId="2BFC6A4D" w14:textId="6B5435AB" w:rsidR="00321714" w:rsidRPr="00677C8F" w:rsidRDefault="00321714" w:rsidP="0005180D">
      <w:pPr>
        <w:rPr>
          <w:rFonts w:ascii="Times New Roman" w:hAnsi="Times New Roman" w:cs="Times New Roman"/>
          <w:sz w:val="24"/>
          <w:szCs w:val="24"/>
        </w:rPr>
      </w:pPr>
      <w:r w:rsidRPr="00677C8F">
        <w:rPr>
          <w:rFonts w:ascii="Times New Roman" w:hAnsi="Times New Roman" w:cs="Times New Roman"/>
          <w:sz w:val="24"/>
          <w:szCs w:val="24"/>
        </w:rPr>
        <w:t>(</w:t>
      </w:r>
      <w:r w:rsidR="00D14A67" w:rsidRPr="00677C8F">
        <w:rPr>
          <w:rFonts w:ascii="Times New Roman" w:hAnsi="Times New Roman" w:cs="Times New Roman"/>
          <w:sz w:val="24"/>
          <w:szCs w:val="24"/>
        </w:rPr>
        <w:t>b</w:t>
      </w:r>
      <w:r w:rsidRPr="00677C8F">
        <w:rPr>
          <w:rFonts w:ascii="Times New Roman" w:hAnsi="Times New Roman" w:cs="Times New Roman"/>
          <w:sz w:val="24"/>
          <w:szCs w:val="24"/>
        </w:rPr>
        <w:t xml:space="preserve">) Line plot shows the expression levels of </w:t>
      </w:r>
      <w:r w:rsidRPr="00677C8F">
        <w:rPr>
          <w:rFonts w:ascii="Times New Roman" w:hAnsi="Times New Roman" w:cs="Times New Roman"/>
          <w:i/>
          <w:iCs/>
          <w:sz w:val="24"/>
          <w:szCs w:val="24"/>
        </w:rPr>
        <w:t>FOXI1</w:t>
      </w:r>
      <w:r w:rsidRPr="00677C8F">
        <w:rPr>
          <w:rFonts w:ascii="Times New Roman" w:hAnsi="Times New Roman" w:cs="Times New Roman"/>
          <w:sz w:val="24"/>
          <w:szCs w:val="24"/>
        </w:rPr>
        <w:t xml:space="preserve"> and </w:t>
      </w:r>
      <w:r w:rsidRPr="00677C8F">
        <w:rPr>
          <w:rFonts w:ascii="Times New Roman" w:hAnsi="Times New Roman" w:cs="Times New Roman"/>
          <w:i/>
          <w:iCs/>
          <w:sz w:val="24"/>
          <w:szCs w:val="24"/>
        </w:rPr>
        <w:t>L1CAM</w:t>
      </w:r>
      <w:r w:rsidRPr="00677C8F">
        <w:rPr>
          <w:rFonts w:ascii="Times New Roman" w:hAnsi="Times New Roman" w:cs="Times New Roman"/>
          <w:sz w:val="24"/>
          <w:szCs w:val="24"/>
        </w:rPr>
        <w:t xml:space="preserve"> in sixteen BHD-associated </w:t>
      </w:r>
      <w:r w:rsidR="00B77352" w:rsidRPr="00677C8F">
        <w:rPr>
          <w:rFonts w:ascii="Times New Roman" w:hAnsi="Times New Roman" w:cs="Times New Roman"/>
          <w:sz w:val="24"/>
          <w:szCs w:val="24"/>
        </w:rPr>
        <w:t>renal tumors,</w:t>
      </w:r>
      <w:r w:rsidRPr="00677C8F">
        <w:rPr>
          <w:rFonts w:ascii="Times New Roman" w:hAnsi="Times New Roman" w:cs="Times New Roman"/>
          <w:sz w:val="24"/>
          <w:szCs w:val="24"/>
        </w:rPr>
        <w:t xml:space="preserve"> twenty-one sporadic </w:t>
      </w:r>
      <w:proofErr w:type="spellStart"/>
      <w:r w:rsidRPr="00677C8F">
        <w:rPr>
          <w:rFonts w:ascii="Times New Roman" w:hAnsi="Times New Roman" w:cs="Times New Roman"/>
          <w:sz w:val="24"/>
          <w:szCs w:val="24"/>
        </w:rPr>
        <w:t>ChRCCs</w:t>
      </w:r>
      <w:proofErr w:type="spellEnd"/>
      <w:r w:rsidR="00B77352" w:rsidRPr="00677C8F">
        <w:rPr>
          <w:rFonts w:ascii="Times New Roman" w:hAnsi="Times New Roman" w:cs="Times New Roman"/>
          <w:sz w:val="24"/>
          <w:szCs w:val="24"/>
        </w:rPr>
        <w:t xml:space="preserve"> and seven sporadic oncocytomas</w:t>
      </w:r>
      <w:r w:rsidRPr="00677C8F">
        <w:rPr>
          <w:rFonts w:ascii="Times New Roman" w:hAnsi="Times New Roman" w:cs="Times New Roman"/>
          <w:sz w:val="24"/>
          <w:szCs w:val="24"/>
        </w:rPr>
        <w:t xml:space="preserve"> (upper panel). Line plot shows the expression levels of </w:t>
      </w:r>
      <w:r w:rsidRPr="00677C8F">
        <w:rPr>
          <w:rFonts w:ascii="Times New Roman" w:hAnsi="Times New Roman" w:cs="Times New Roman"/>
          <w:i/>
          <w:iCs/>
          <w:sz w:val="24"/>
          <w:szCs w:val="24"/>
        </w:rPr>
        <w:t>FOXI1</w:t>
      </w:r>
      <w:r w:rsidRPr="00677C8F">
        <w:rPr>
          <w:rFonts w:ascii="Times New Roman" w:hAnsi="Times New Roman" w:cs="Times New Roman"/>
          <w:sz w:val="24"/>
          <w:szCs w:val="24"/>
        </w:rPr>
        <w:t xml:space="preserve"> and </w:t>
      </w:r>
      <w:r w:rsidRPr="00677C8F">
        <w:rPr>
          <w:rFonts w:ascii="Times New Roman" w:hAnsi="Times New Roman" w:cs="Times New Roman"/>
          <w:i/>
          <w:iCs/>
          <w:sz w:val="24"/>
          <w:szCs w:val="24"/>
        </w:rPr>
        <w:t>L1CAM</w:t>
      </w:r>
      <w:r w:rsidRPr="00677C8F">
        <w:rPr>
          <w:rFonts w:ascii="Times New Roman" w:hAnsi="Times New Roman" w:cs="Times New Roman"/>
          <w:sz w:val="24"/>
          <w:szCs w:val="24"/>
        </w:rPr>
        <w:t xml:space="preserve"> in forty-nine sporadic </w:t>
      </w:r>
      <w:proofErr w:type="spellStart"/>
      <w:r w:rsidRPr="00677C8F">
        <w:rPr>
          <w:rFonts w:ascii="Times New Roman" w:hAnsi="Times New Roman" w:cs="Times New Roman"/>
          <w:sz w:val="24"/>
          <w:szCs w:val="24"/>
        </w:rPr>
        <w:t>ChRCCs</w:t>
      </w:r>
      <w:proofErr w:type="spellEnd"/>
      <w:r w:rsidRPr="00677C8F">
        <w:rPr>
          <w:rFonts w:ascii="Times New Roman" w:hAnsi="Times New Roman" w:cs="Times New Roman"/>
          <w:sz w:val="24"/>
          <w:szCs w:val="24"/>
        </w:rPr>
        <w:t xml:space="preserve"> in TCGA cohort (KICH) (lower panel).</w:t>
      </w:r>
    </w:p>
    <w:p w14:paraId="5496F7B5" w14:textId="77777777" w:rsidR="00321714" w:rsidRPr="00677C8F" w:rsidRDefault="00321714" w:rsidP="0005180D">
      <w:pPr>
        <w:rPr>
          <w:rFonts w:ascii="Times New Roman" w:hAnsi="Times New Roman" w:cs="Times New Roman"/>
          <w:sz w:val="24"/>
          <w:szCs w:val="24"/>
        </w:rPr>
      </w:pPr>
    </w:p>
    <w:p w14:paraId="771CDA6C" w14:textId="4FC0B887" w:rsidR="00AB593C" w:rsidRPr="00677C8F" w:rsidRDefault="00B31AE0" w:rsidP="0005180D">
      <w:pPr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21714" w:rsidRPr="00677C8F">
        <w:rPr>
          <w:rFonts w:ascii="Times New Roman" w:hAnsi="Times New Roman" w:cs="Times New Roman"/>
          <w:b/>
          <w:sz w:val="24"/>
          <w:szCs w:val="24"/>
        </w:rPr>
        <w:t>2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593C" w:rsidRPr="00677C8F">
        <w:rPr>
          <w:rFonts w:ascii="Times New Roman" w:hAnsi="Times New Roman" w:cs="Times New Roman"/>
          <w:b/>
          <w:sz w:val="24"/>
          <w:szCs w:val="24"/>
        </w:rPr>
        <w:t>Correlation between age and number of mutations in tumor samples</w:t>
      </w:r>
      <w:r w:rsidR="004A30D0" w:rsidRPr="00677C8F">
        <w:rPr>
          <w:rFonts w:ascii="Times New Roman" w:hAnsi="Times New Roman" w:cs="Times New Roman"/>
          <w:b/>
          <w:sz w:val="24"/>
          <w:szCs w:val="24"/>
        </w:rPr>
        <w:t xml:space="preserve"> and structural variants in BHD-associated </w:t>
      </w:r>
      <w:r w:rsidR="00B77352" w:rsidRPr="00677C8F">
        <w:rPr>
          <w:rFonts w:ascii="Times New Roman" w:hAnsi="Times New Roman" w:cs="Times New Roman"/>
          <w:b/>
          <w:sz w:val="24"/>
          <w:szCs w:val="24"/>
        </w:rPr>
        <w:t>renal tumor</w:t>
      </w:r>
      <w:r w:rsidR="00AB593C" w:rsidRPr="00677C8F">
        <w:rPr>
          <w:rFonts w:ascii="Times New Roman" w:hAnsi="Times New Roman" w:cs="Times New Roman"/>
          <w:b/>
          <w:sz w:val="24"/>
          <w:szCs w:val="24"/>
        </w:rPr>
        <w:t>.</w:t>
      </w:r>
      <w:r w:rsidR="004A30D0" w:rsidRPr="00677C8F">
        <w:rPr>
          <w:rFonts w:ascii="Times New Roman" w:hAnsi="Times New Roman" w:cs="Times New Roman"/>
          <w:b/>
          <w:sz w:val="24"/>
          <w:szCs w:val="24"/>
        </w:rPr>
        <w:t xml:space="preserve"> Related to Figure 3.</w:t>
      </w:r>
    </w:p>
    <w:p w14:paraId="33D5878A" w14:textId="0DCFBBE3" w:rsidR="00410BF0" w:rsidRPr="00677C8F" w:rsidRDefault="00AB593C" w:rsidP="0005180D">
      <w:pPr>
        <w:rPr>
          <w:rFonts w:ascii="Times New Roman" w:hAnsi="Times New Roman" w:cs="Times New Roman"/>
          <w:sz w:val="24"/>
          <w:szCs w:val="24"/>
        </w:rPr>
      </w:pPr>
      <w:r w:rsidRPr="00677C8F">
        <w:rPr>
          <w:rFonts w:ascii="Times New Roman" w:hAnsi="Times New Roman" w:cs="Times New Roman"/>
          <w:sz w:val="24"/>
          <w:szCs w:val="24"/>
        </w:rPr>
        <w:t>(</w:t>
      </w:r>
      <w:r w:rsidR="00D14A67" w:rsidRPr="00677C8F">
        <w:rPr>
          <w:rFonts w:ascii="Times New Roman" w:hAnsi="Times New Roman" w:cs="Times New Roman"/>
          <w:sz w:val="24"/>
          <w:szCs w:val="24"/>
        </w:rPr>
        <w:t>a</w:t>
      </w:r>
      <w:r w:rsidRPr="00677C8F">
        <w:rPr>
          <w:rFonts w:ascii="Times New Roman" w:hAnsi="Times New Roman" w:cs="Times New Roman"/>
          <w:sz w:val="24"/>
          <w:szCs w:val="24"/>
        </w:rPr>
        <w:t xml:space="preserve">) Scatter plots show correlation between age and number of mutations in tumor samples. For BHD-associated </w:t>
      </w:r>
      <w:r w:rsidR="00B77352" w:rsidRPr="00677C8F">
        <w:rPr>
          <w:rFonts w:ascii="Times New Roman" w:hAnsi="Times New Roman" w:cs="Times New Roman"/>
          <w:sz w:val="24"/>
          <w:szCs w:val="24"/>
        </w:rPr>
        <w:t>renal tumor</w:t>
      </w:r>
      <w:r w:rsidRPr="00677C8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C763A" w:rsidRPr="00677C8F">
        <w:rPr>
          <w:rFonts w:ascii="Times New Roman" w:hAnsi="Times New Roman" w:cs="Times New Roman"/>
          <w:sz w:val="24"/>
          <w:szCs w:val="24"/>
        </w:rPr>
        <w:t>Ch</w:t>
      </w:r>
      <w:r w:rsidRPr="00677C8F">
        <w:rPr>
          <w:rFonts w:ascii="Times New Roman" w:hAnsi="Times New Roman" w:cs="Times New Roman"/>
          <w:sz w:val="24"/>
          <w:szCs w:val="24"/>
        </w:rPr>
        <w:t>RCC</w:t>
      </w:r>
      <w:proofErr w:type="spellEnd"/>
      <w:r w:rsidRPr="00677C8F">
        <w:rPr>
          <w:rFonts w:ascii="Times New Roman" w:hAnsi="Times New Roman" w:cs="Times New Roman"/>
          <w:sz w:val="24"/>
          <w:szCs w:val="24"/>
        </w:rPr>
        <w:t xml:space="preserve"> and HOCT), the correlation </w:t>
      </w:r>
      <w:r w:rsidR="000C763A" w:rsidRPr="00677C8F">
        <w:rPr>
          <w:rFonts w:ascii="Times New Roman" w:hAnsi="Times New Roman" w:cs="Times New Roman"/>
          <w:sz w:val="24"/>
          <w:szCs w:val="24"/>
        </w:rPr>
        <w:t>was</w:t>
      </w:r>
      <w:r w:rsidRPr="00677C8F">
        <w:rPr>
          <w:rFonts w:ascii="Times New Roman" w:hAnsi="Times New Roman" w:cs="Times New Roman"/>
          <w:sz w:val="24"/>
          <w:szCs w:val="24"/>
        </w:rPr>
        <w:t xml:space="preserve"> weakly positive (R=0.39 for Pearson's correlation coefficient) but not statistically significant (p=0.17). For KICH, the correlation </w:t>
      </w:r>
      <w:r w:rsidR="000C763A" w:rsidRPr="00677C8F">
        <w:rPr>
          <w:rFonts w:ascii="Times New Roman" w:hAnsi="Times New Roman" w:cs="Times New Roman"/>
          <w:sz w:val="24"/>
          <w:szCs w:val="24"/>
        </w:rPr>
        <w:t>wa</w:t>
      </w:r>
      <w:r w:rsidRPr="00677C8F">
        <w:rPr>
          <w:rFonts w:ascii="Times New Roman" w:hAnsi="Times New Roman" w:cs="Times New Roman"/>
          <w:sz w:val="24"/>
          <w:szCs w:val="24"/>
        </w:rPr>
        <w:t>s weakly positive (R=0.3</w:t>
      </w:r>
      <w:r w:rsidR="001B286D" w:rsidRPr="00677C8F">
        <w:rPr>
          <w:rFonts w:ascii="Times New Roman" w:hAnsi="Times New Roman" w:cs="Times New Roman"/>
          <w:sz w:val="24"/>
          <w:szCs w:val="24"/>
        </w:rPr>
        <w:t>5</w:t>
      </w:r>
      <w:r w:rsidR="000C763A" w:rsidRPr="00677C8F">
        <w:rPr>
          <w:rFonts w:ascii="Times New Roman" w:hAnsi="Times New Roman" w:cs="Times New Roman"/>
          <w:sz w:val="24"/>
          <w:szCs w:val="24"/>
        </w:rPr>
        <w:t>) and statistically significant</w:t>
      </w:r>
      <w:r w:rsidRPr="00677C8F">
        <w:rPr>
          <w:rFonts w:ascii="Times New Roman" w:hAnsi="Times New Roman" w:cs="Times New Roman"/>
          <w:sz w:val="24"/>
          <w:szCs w:val="24"/>
        </w:rPr>
        <w:t xml:space="preserve"> </w:t>
      </w:r>
      <w:r w:rsidR="000C763A" w:rsidRPr="00677C8F">
        <w:rPr>
          <w:rFonts w:ascii="Times New Roman" w:hAnsi="Times New Roman" w:cs="Times New Roman"/>
          <w:sz w:val="24"/>
          <w:szCs w:val="24"/>
        </w:rPr>
        <w:t>(</w:t>
      </w:r>
      <w:r w:rsidRPr="00677C8F">
        <w:rPr>
          <w:rFonts w:ascii="Times New Roman" w:hAnsi="Times New Roman" w:cs="Times New Roman"/>
          <w:sz w:val="24"/>
          <w:szCs w:val="24"/>
        </w:rPr>
        <w:t>p=0.01</w:t>
      </w:r>
      <w:r w:rsidR="001B286D" w:rsidRPr="00677C8F">
        <w:rPr>
          <w:rFonts w:ascii="Times New Roman" w:hAnsi="Times New Roman" w:cs="Times New Roman"/>
          <w:sz w:val="24"/>
          <w:szCs w:val="24"/>
        </w:rPr>
        <w:t>8</w:t>
      </w:r>
      <w:r w:rsidR="000C763A" w:rsidRPr="00677C8F">
        <w:rPr>
          <w:rFonts w:ascii="Times New Roman" w:hAnsi="Times New Roman" w:cs="Times New Roman"/>
          <w:sz w:val="24"/>
          <w:szCs w:val="24"/>
        </w:rPr>
        <w:t>) (left panel)</w:t>
      </w:r>
      <w:r w:rsidRPr="00677C8F">
        <w:rPr>
          <w:rFonts w:ascii="Times New Roman" w:hAnsi="Times New Roman" w:cs="Times New Roman"/>
          <w:sz w:val="24"/>
          <w:szCs w:val="24"/>
        </w:rPr>
        <w:t xml:space="preserve">. Box plot shows the </w:t>
      </w:r>
      <w:r w:rsidR="000C763A" w:rsidRPr="00677C8F">
        <w:rPr>
          <w:rFonts w:ascii="Times New Roman" w:hAnsi="Times New Roman" w:cs="Times New Roman"/>
          <w:sz w:val="24"/>
          <w:szCs w:val="24"/>
        </w:rPr>
        <w:t xml:space="preserve">age </w:t>
      </w:r>
      <w:r w:rsidRPr="00677C8F">
        <w:rPr>
          <w:rFonts w:ascii="Times New Roman" w:hAnsi="Times New Roman" w:cs="Times New Roman"/>
          <w:sz w:val="24"/>
          <w:szCs w:val="24"/>
        </w:rPr>
        <w:t>distribution of BHD</w:t>
      </w:r>
      <w:r w:rsidR="000C763A" w:rsidRPr="00677C8F">
        <w:rPr>
          <w:rFonts w:ascii="Times New Roman" w:hAnsi="Times New Roman" w:cs="Times New Roman"/>
          <w:sz w:val="24"/>
          <w:szCs w:val="24"/>
        </w:rPr>
        <w:t xml:space="preserve"> patients </w:t>
      </w:r>
      <w:r w:rsidRPr="00677C8F">
        <w:rPr>
          <w:rFonts w:ascii="Times New Roman" w:hAnsi="Times New Roman" w:cs="Times New Roman"/>
          <w:sz w:val="24"/>
          <w:szCs w:val="24"/>
        </w:rPr>
        <w:t xml:space="preserve">and </w:t>
      </w:r>
      <w:r w:rsidR="000C763A" w:rsidRPr="00677C8F">
        <w:rPr>
          <w:rFonts w:ascii="Times New Roman" w:hAnsi="Times New Roman" w:cs="Times New Roman"/>
          <w:sz w:val="24"/>
          <w:szCs w:val="24"/>
        </w:rPr>
        <w:t xml:space="preserve">patients in </w:t>
      </w:r>
      <w:r w:rsidRPr="00677C8F">
        <w:rPr>
          <w:rFonts w:ascii="Times New Roman" w:hAnsi="Times New Roman" w:cs="Times New Roman"/>
          <w:sz w:val="24"/>
          <w:szCs w:val="24"/>
        </w:rPr>
        <w:t>KICH</w:t>
      </w:r>
      <w:r w:rsidR="000C763A" w:rsidRPr="00677C8F">
        <w:rPr>
          <w:rFonts w:ascii="Times New Roman" w:hAnsi="Times New Roman" w:cs="Times New Roman"/>
          <w:sz w:val="24"/>
          <w:szCs w:val="24"/>
        </w:rPr>
        <w:t xml:space="preserve"> cohort</w:t>
      </w:r>
      <w:r w:rsidRPr="00677C8F">
        <w:rPr>
          <w:rFonts w:ascii="Times New Roman" w:hAnsi="Times New Roman" w:cs="Times New Roman"/>
          <w:sz w:val="24"/>
          <w:szCs w:val="24"/>
        </w:rPr>
        <w:t>. There is no difference in age between the</w:t>
      </w:r>
      <w:r w:rsidR="000C763A" w:rsidRPr="00677C8F">
        <w:rPr>
          <w:rFonts w:ascii="Times New Roman" w:hAnsi="Times New Roman" w:cs="Times New Roman"/>
          <w:sz w:val="24"/>
          <w:szCs w:val="24"/>
        </w:rPr>
        <w:t>se</w:t>
      </w:r>
      <w:r w:rsidRPr="00677C8F">
        <w:rPr>
          <w:rFonts w:ascii="Times New Roman" w:hAnsi="Times New Roman" w:cs="Times New Roman"/>
          <w:sz w:val="24"/>
          <w:szCs w:val="24"/>
        </w:rPr>
        <w:t xml:space="preserve"> two groups.</w:t>
      </w:r>
      <w:r w:rsidR="000C763A" w:rsidRPr="00677C8F">
        <w:rPr>
          <w:rFonts w:ascii="Times New Roman" w:hAnsi="Times New Roman" w:cs="Times New Roman"/>
          <w:sz w:val="24"/>
          <w:szCs w:val="24"/>
        </w:rPr>
        <w:t xml:space="preserve"> Pearson's correlation coefficient (right panel).</w:t>
      </w:r>
    </w:p>
    <w:p w14:paraId="31A1D048" w14:textId="77950732" w:rsidR="00321714" w:rsidRPr="00677C8F" w:rsidRDefault="00321714" w:rsidP="0005180D">
      <w:pPr>
        <w:rPr>
          <w:rFonts w:ascii="Times New Roman" w:hAnsi="Times New Roman" w:cs="Times New Roman"/>
          <w:bCs/>
          <w:sz w:val="24"/>
          <w:szCs w:val="24"/>
        </w:rPr>
      </w:pPr>
      <w:r w:rsidRPr="00677C8F">
        <w:rPr>
          <w:rFonts w:ascii="Times New Roman" w:hAnsi="Times New Roman" w:cs="Times New Roman"/>
          <w:bCs/>
          <w:sz w:val="24"/>
          <w:szCs w:val="24"/>
        </w:rPr>
        <w:t>(</w:t>
      </w:r>
      <w:r w:rsidR="00D14A67" w:rsidRPr="00677C8F">
        <w:rPr>
          <w:rFonts w:ascii="Times New Roman" w:hAnsi="Times New Roman" w:cs="Times New Roman"/>
          <w:bCs/>
          <w:sz w:val="24"/>
          <w:szCs w:val="24"/>
        </w:rPr>
        <w:t>b</w:t>
      </w:r>
      <w:r w:rsidRPr="00677C8F">
        <w:rPr>
          <w:rFonts w:ascii="Times New Roman" w:hAnsi="Times New Roman" w:cs="Times New Roman"/>
          <w:bCs/>
          <w:sz w:val="24"/>
          <w:szCs w:val="24"/>
        </w:rPr>
        <w:t xml:space="preserve">) Circus plots show structure variations (SV) in BHD-associated </w:t>
      </w:r>
      <w:r w:rsidR="00B77352" w:rsidRPr="00677C8F">
        <w:rPr>
          <w:rFonts w:ascii="Times New Roman" w:hAnsi="Times New Roman" w:cs="Times New Roman"/>
          <w:bCs/>
          <w:sz w:val="24"/>
          <w:szCs w:val="24"/>
        </w:rPr>
        <w:t>renal tumors</w:t>
      </w:r>
      <w:r w:rsidRPr="00677C8F">
        <w:rPr>
          <w:rFonts w:ascii="Times New Roman" w:hAnsi="Times New Roman" w:cs="Times New Roman"/>
          <w:bCs/>
          <w:sz w:val="24"/>
          <w:szCs w:val="24"/>
        </w:rPr>
        <w:t>.</w:t>
      </w:r>
    </w:p>
    <w:p w14:paraId="27C015CD" w14:textId="7B9E5CB7" w:rsidR="00321714" w:rsidRPr="00677C8F" w:rsidRDefault="00321714" w:rsidP="0005180D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677C8F">
        <w:rPr>
          <w:rFonts w:ascii="Times New Roman" w:hAnsi="Times New Roman" w:cs="Times New Roman"/>
          <w:bCs/>
          <w:sz w:val="24"/>
          <w:szCs w:val="24"/>
        </w:rPr>
        <w:t>(</w:t>
      </w:r>
      <w:r w:rsidR="00D14A67" w:rsidRPr="00677C8F">
        <w:rPr>
          <w:rFonts w:ascii="Times New Roman" w:hAnsi="Times New Roman" w:cs="Times New Roman"/>
          <w:bCs/>
          <w:sz w:val="24"/>
          <w:szCs w:val="24"/>
        </w:rPr>
        <w:t>c</w:t>
      </w:r>
      <w:r w:rsidRPr="00677C8F">
        <w:rPr>
          <w:rFonts w:ascii="Times New Roman" w:hAnsi="Times New Roman" w:cs="Times New Roman"/>
          <w:bCs/>
          <w:sz w:val="24"/>
          <w:szCs w:val="24"/>
        </w:rPr>
        <w:t xml:space="preserve">) Heatmap shows copy number alterations (CNA) in BHD-associated </w:t>
      </w:r>
      <w:r w:rsidR="00B77352" w:rsidRPr="00677C8F">
        <w:rPr>
          <w:rFonts w:ascii="Times New Roman" w:hAnsi="Times New Roman" w:cs="Times New Roman"/>
          <w:bCs/>
          <w:sz w:val="24"/>
          <w:szCs w:val="24"/>
        </w:rPr>
        <w:t>renal tumors</w:t>
      </w:r>
      <w:r w:rsidRPr="00677C8F">
        <w:rPr>
          <w:rFonts w:ascii="Times New Roman" w:hAnsi="Times New Roman" w:cs="Times New Roman"/>
          <w:bCs/>
          <w:sz w:val="24"/>
          <w:szCs w:val="24"/>
        </w:rPr>
        <w:t>.</w:t>
      </w:r>
    </w:p>
    <w:p w14:paraId="04F34063" w14:textId="117D6A4F" w:rsidR="0011334E" w:rsidRPr="00677C8F" w:rsidRDefault="0011334E" w:rsidP="0005180D">
      <w:pPr>
        <w:rPr>
          <w:rFonts w:ascii="Times New Roman" w:hAnsi="Times New Roman" w:cs="Times New Roman"/>
          <w:sz w:val="24"/>
          <w:szCs w:val="24"/>
        </w:rPr>
      </w:pPr>
    </w:p>
    <w:p w14:paraId="13640A01" w14:textId="43208A0B" w:rsidR="00321714" w:rsidRPr="00677C8F" w:rsidRDefault="004A30D0" w:rsidP="0005180D">
      <w:pPr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 xml:space="preserve">Supplementary Figure 3. BHD-associated </w:t>
      </w:r>
      <w:r w:rsidR="00B77352" w:rsidRPr="00677C8F">
        <w:rPr>
          <w:rFonts w:ascii="Times New Roman" w:hAnsi="Times New Roman" w:cs="Times New Roman"/>
          <w:b/>
          <w:sz w:val="24"/>
          <w:szCs w:val="24"/>
        </w:rPr>
        <w:t>renal tumor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demonstrates unique mutational signatures.</w:t>
      </w:r>
    </w:p>
    <w:p w14:paraId="64971C7F" w14:textId="582BF0E1" w:rsidR="004A30D0" w:rsidRPr="00677C8F" w:rsidRDefault="004A30D0" w:rsidP="0005180D">
      <w:pPr>
        <w:rPr>
          <w:rFonts w:ascii="Times New Roman" w:hAnsi="Times New Roman" w:cs="Times New Roman"/>
          <w:sz w:val="24"/>
          <w:szCs w:val="24"/>
        </w:rPr>
      </w:pPr>
      <w:r w:rsidRPr="00677C8F">
        <w:rPr>
          <w:rFonts w:ascii="Times New Roman" w:hAnsi="Times New Roman" w:cs="Times New Roman"/>
          <w:sz w:val="24"/>
          <w:szCs w:val="24"/>
        </w:rPr>
        <w:t xml:space="preserve">Bar graphs and box plots show mutational signatures of single base substitutions (SBS), doublet base substitutions (DBS) and insertion and deletions (ID)of sixteen BHD-associated </w:t>
      </w:r>
      <w:r w:rsidR="00B77352" w:rsidRPr="00677C8F">
        <w:rPr>
          <w:rFonts w:ascii="Times New Roman" w:hAnsi="Times New Roman" w:cs="Times New Roman"/>
          <w:sz w:val="24"/>
          <w:szCs w:val="24"/>
        </w:rPr>
        <w:t>renal tumors</w:t>
      </w:r>
      <w:r w:rsidRPr="00677C8F">
        <w:rPr>
          <w:rFonts w:ascii="Times New Roman" w:hAnsi="Times New Roman" w:cs="Times New Roman"/>
          <w:sz w:val="24"/>
          <w:szCs w:val="24"/>
        </w:rPr>
        <w:t xml:space="preserve"> and forty-nine sporadic </w:t>
      </w:r>
      <w:proofErr w:type="spellStart"/>
      <w:r w:rsidRPr="00677C8F">
        <w:rPr>
          <w:rFonts w:ascii="Times New Roman" w:hAnsi="Times New Roman" w:cs="Times New Roman"/>
          <w:sz w:val="24"/>
          <w:szCs w:val="24"/>
        </w:rPr>
        <w:t>ChRCCs</w:t>
      </w:r>
      <w:proofErr w:type="spellEnd"/>
      <w:r w:rsidRPr="00677C8F">
        <w:rPr>
          <w:rFonts w:ascii="Times New Roman" w:hAnsi="Times New Roman" w:cs="Times New Roman"/>
          <w:sz w:val="24"/>
          <w:szCs w:val="24"/>
        </w:rPr>
        <w:t xml:space="preserve"> in TCGA cohort (KICH). Welch's two sample t-test was used.</w:t>
      </w:r>
    </w:p>
    <w:p w14:paraId="154FE469" w14:textId="77777777" w:rsidR="00321714" w:rsidRPr="00677C8F" w:rsidRDefault="00321714" w:rsidP="0005180D">
      <w:pPr>
        <w:rPr>
          <w:rFonts w:ascii="Times New Roman" w:hAnsi="Times New Roman" w:cs="Times New Roman"/>
          <w:sz w:val="24"/>
          <w:szCs w:val="24"/>
        </w:rPr>
      </w:pPr>
    </w:p>
    <w:p w14:paraId="38D3E36F" w14:textId="36B6A806" w:rsidR="00802D4F" w:rsidRPr="00677C8F" w:rsidRDefault="00802D4F" w:rsidP="0005180D">
      <w:pPr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A30D0" w:rsidRPr="00677C8F">
        <w:rPr>
          <w:rFonts w:ascii="Times New Roman" w:hAnsi="Times New Roman" w:cs="Times New Roman"/>
          <w:b/>
          <w:sz w:val="24"/>
          <w:szCs w:val="24"/>
        </w:rPr>
        <w:t>4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. Mitochondrial </w:t>
      </w:r>
      <w:r w:rsidR="00354F60" w:rsidRPr="00677C8F">
        <w:rPr>
          <w:rFonts w:ascii="Times New Roman" w:hAnsi="Times New Roman" w:cs="Times New Roman"/>
          <w:b/>
          <w:sz w:val="24"/>
          <w:szCs w:val="24"/>
        </w:rPr>
        <w:t xml:space="preserve">DNA copy number in each histological type of BHD-associated </w:t>
      </w:r>
      <w:r w:rsidR="00B77352" w:rsidRPr="00677C8F">
        <w:rPr>
          <w:rFonts w:ascii="Times New Roman" w:hAnsi="Times New Roman" w:cs="Times New Roman"/>
          <w:b/>
          <w:sz w:val="24"/>
          <w:szCs w:val="24"/>
        </w:rPr>
        <w:t>renal tumor</w:t>
      </w:r>
      <w:r w:rsidRPr="00677C8F">
        <w:rPr>
          <w:rFonts w:ascii="Times New Roman" w:hAnsi="Times New Roman" w:cs="Times New Roman"/>
          <w:b/>
          <w:sz w:val="24"/>
          <w:szCs w:val="24"/>
        </w:rPr>
        <w:t>.</w:t>
      </w:r>
      <w:r w:rsidR="00354F60" w:rsidRPr="00677C8F">
        <w:rPr>
          <w:rFonts w:ascii="Times New Roman" w:hAnsi="Times New Roman" w:cs="Times New Roman"/>
          <w:b/>
          <w:sz w:val="24"/>
          <w:szCs w:val="24"/>
        </w:rPr>
        <w:t xml:space="preserve"> Related to Figure 4.</w:t>
      </w:r>
    </w:p>
    <w:p w14:paraId="74E67CC2" w14:textId="5CAA0B3B" w:rsidR="004A30D0" w:rsidRPr="00677C8F" w:rsidRDefault="004A30D0" w:rsidP="0005180D">
      <w:pPr>
        <w:rPr>
          <w:rFonts w:ascii="Times New Roman" w:hAnsi="Times New Roman" w:cs="Times New Roman"/>
          <w:sz w:val="24"/>
          <w:szCs w:val="24"/>
        </w:rPr>
      </w:pPr>
      <w:r w:rsidRPr="00677C8F">
        <w:rPr>
          <w:rFonts w:ascii="Times New Roman" w:hAnsi="Times New Roman" w:cs="Times New Roman"/>
          <w:sz w:val="24"/>
          <w:szCs w:val="24"/>
        </w:rPr>
        <w:t xml:space="preserve">Box plots show mitochondrial DNA copy number in each histological type of BHD-associated </w:t>
      </w:r>
      <w:r w:rsidR="00B77352" w:rsidRPr="00677C8F">
        <w:rPr>
          <w:rFonts w:ascii="Times New Roman" w:hAnsi="Times New Roman" w:cs="Times New Roman"/>
          <w:sz w:val="24"/>
          <w:szCs w:val="24"/>
        </w:rPr>
        <w:t>renal tumor</w:t>
      </w:r>
      <w:r w:rsidRPr="00677C8F">
        <w:rPr>
          <w:rFonts w:ascii="Times New Roman" w:hAnsi="Times New Roman" w:cs="Times New Roman"/>
          <w:sz w:val="24"/>
          <w:szCs w:val="24"/>
        </w:rPr>
        <w:t xml:space="preserve"> and their adjacent normal kidneys (Paired normal). BHD-Unclassified: BHD-associated unclassified renal cell carcinoma.</w:t>
      </w:r>
    </w:p>
    <w:p w14:paraId="5A929820" w14:textId="77777777" w:rsidR="00802D4F" w:rsidRPr="00677C8F" w:rsidRDefault="00802D4F" w:rsidP="0005180D">
      <w:pPr>
        <w:rPr>
          <w:rFonts w:ascii="Times New Roman" w:hAnsi="Times New Roman" w:cs="Times New Roman"/>
          <w:sz w:val="24"/>
          <w:szCs w:val="24"/>
        </w:rPr>
      </w:pPr>
    </w:p>
    <w:p w14:paraId="2FE9C42F" w14:textId="0F473723" w:rsidR="00C87DD6" w:rsidRPr="00677C8F" w:rsidRDefault="00C87DD6" w:rsidP="0005180D">
      <w:pPr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354F60" w:rsidRPr="00677C8F">
        <w:rPr>
          <w:rFonts w:ascii="Times New Roman" w:hAnsi="Times New Roman" w:cs="Times New Roman"/>
          <w:b/>
          <w:sz w:val="24"/>
          <w:szCs w:val="24"/>
        </w:rPr>
        <w:t>5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677C8F">
        <w:rPr>
          <w:rFonts w:ascii="Times New Roman" w:hAnsi="Times New Roman" w:cs="Times New Roman"/>
          <w:b/>
          <w:sz w:val="24"/>
          <w:szCs w:val="24"/>
        </w:rPr>
        <w:t>MutationTimeR</w:t>
      </w:r>
      <w:proofErr w:type="spellEnd"/>
      <w:r w:rsidRPr="00677C8F">
        <w:rPr>
          <w:rFonts w:ascii="Times New Roman" w:hAnsi="Times New Roman" w:cs="Times New Roman"/>
          <w:b/>
          <w:sz w:val="24"/>
          <w:szCs w:val="24"/>
        </w:rPr>
        <w:t xml:space="preserve"> results </w:t>
      </w:r>
      <w:r w:rsidR="001A0350" w:rsidRPr="00677C8F">
        <w:rPr>
          <w:rFonts w:ascii="Times New Roman" w:hAnsi="Times New Roman" w:cs="Times New Roman"/>
          <w:b/>
          <w:sz w:val="24"/>
          <w:szCs w:val="24"/>
        </w:rPr>
        <w:t>of</w:t>
      </w:r>
      <w:r w:rsidR="00F85357" w:rsidRPr="00677C8F">
        <w:rPr>
          <w:rFonts w:ascii="Times New Roman" w:hAnsi="Times New Roman" w:cs="Times New Roman"/>
          <w:b/>
          <w:sz w:val="24"/>
          <w:szCs w:val="24"/>
        </w:rPr>
        <w:t xml:space="preserve"> all </w:t>
      </w:r>
      <w:r w:rsidR="001A0350" w:rsidRPr="00677C8F">
        <w:rPr>
          <w:rFonts w:ascii="Times New Roman" w:hAnsi="Times New Roman" w:cs="Times New Roman"/>
          <w:b/>
          <w:sz w:val="24"/>
          <w:szCs w:val="24"/>
        </w:rPr>
        <w:t>of the</w:t>
      </w:r>
      <w:r w:rsidR="00F85357" w:rsidRPr="00677C8F">
        <w:rPr>
          <w:rFonts w:ascii="Times New Roman" w:hAnsi="Times New Roman" w:cs="Times New Roman"/>
          <w:b/>
          <w:sz w:val="24"/>
          <w:szCs w:val="24"/>
        </w:rPr>
        <w:t xml:space="preserve"> BHD-associated </w:t>
      </w:r>
      <w:r w:rsidR="00B77352" w:rsidRPr="00677C8F">
        <w:rPr>
          <w:rFonts w:ascii="Times New Roman" w:hAnsi="Times New Roman" w:cs="Times New Roman"/>
          <w:b/>
          <w:sz w:val="24"/>
          <w:szCs w:val="24"/>
        </w:rPr>
        <w:t>renal tumors</w:t>
      </w:r>
      <w:r w:rsidRPr="00677C8F">
        <w:rPr>
          <w:rFonts w:ascii="Times New Roman" w:hAnsi="Times New Roman" w:cs="Times New Roman"/>
          <w:b/>
          <w:sz w:val="24"/>
          <w:szCs w:val="24"/>
        </w:rPr>
        <w:t>.</w:t>
      </w:r>
    </w:p>
    <w:p w14:paraId="67D0D015" w14:textId="5FD1367A" w:rsidR="00C87DD6" w:rsidRPr="00677C8F" w:rsidRDefault="00C87DD6" w:rsidP="0005180D">
      <w:pPr>
        <w:rPr>
          <w:rFonts w:ascii="Times New Roman" w:hAnsi="Times New Roman" w:cs="Times New Roman"/>
          <w:bCs/>
          <w:sz w:val="24"/>
          <w:szCs w:val="24"/>
        </w:rPr>
      </w:pPr>
      <w:r w:rsidRPr="00677C8F">
        <w:rPr>
          <w:rFonts w:ascii="Times New Roman" w:hAnsi="Times New Roman" w:cs="Times New Roman"/>
          <w:bCs/>
          <w:sz w:val="24"/>
          <w:szCs w:val="24"/>
        </w:rPr>
        <w:t xml:space="preserve">The plots shown are the outputs of </w:t>
      </w:r>
      <w:proofErr w:type="spellStart"/>
      <w:r w:rsidRPr="00677C8F">
        <w:rPr>
          <w:rFonts w:ascii="Times New Roman" w:hAnsi="Times New Roman" w:cs="Times New Roman"/>
          <w:bCs/>
          <w:sz w:val="24"/>
          <w:szCs w:val="24"/>
        </w:rPr>
        <w:t>MutationTimeR</w:t>
      </w:r>
      <w:proofErr w:type="spellEnd"/>
      <w:r w:rsidR="00F85357" w:rsidRPr="00677C8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A0350" w:rsidRPr="00677C8F">
        <w:rPr>
          <w:rFonts w:ascii="Times New Roman" w:hAnsi="Times New Roman" w:cs="Times New Roman"/>
          <w:sz w:val="24"/>
          <w:szCs w:val="24"/>
        </w:rPr>
        <w:t>of</w:t>
      </w:r>
      <w:r w:rsidR="00F85357" w:rsidRPr="00677C8F">
        <w:rPr>
          <w:rFonts w:ascii="Times New Roman" w:hAnsi="Times New Roman" w:cs="Times New Roman"/>
          <w:sz w:val="24"/>
          <w:szCs w:val="24"/>
        </w:rPr>
        <w:t xml:space="preserve"> all</w:t>
      </w:r>
      <w:r w:rsidR="001A0350" w:rsidRPr="00677C8F">
        <w:rPr>
          <w:rFonts w:ascii="Times New Roman" w:hAnsi="Times New Roman" w:cs="Times New Roman"/>
          <w:sz w:val="24"/>
          <w:szCs w:val="24"/>
        </w:rPr>
        <w:t xml:space="preserve"> of the</w:t>
      </w:r>
      <w:r w:rsidR="00F85357" w:rsidRPr="00677C8F">
        <w:rPr>
          <w:rFonts w:ascii="Times New Roman" w:hAnsi="Times New Roman" w:cs="Times New Roman"/>
          <w:sz w:val="24"/>
          <w:szCs w:val="24"/>
        </w:rPr>
        <w:t xml:space="preserve"> BHD-associated </w:t>
      </w:r>
      <w:r w:rsidR="00B77352" w:rsidRPr="00677C8F">
        <w:rPr>
          <w:rFonts w:ascii="Times New Roman" w:hAnsi="Times New Roman" w:cs="Times New Roman"/>
          <w:sz w:val="24"/>
          <w:szCs w:val="24"/>
        </w:rPr>
        <w:t>renal tumors</w:t>
      </w:r>
      <w:r w:rsidRPr="00677C8F">
        <w:rPr>
          <w:rFonts w:ascii="Times New Roman" w:hAnsi="Times New Roman" w:cs="Times New Roman"/>
          <w:bCs/>
          <w:sz w:val="24"/>
          <w:szCs w:val="24"/>
        </w:rPr>
        <w:t xml:space="preserve">. The top plots show the observed and expected variant allele frequencies of point mutations. Colors indicate the timing category: Blue = clonal [other], purple = clonal [late], green = clonal [early], red = </w:t>
      </w:r>
      <w:proofErr w:type="spellStart"/>
      <w:r w:rsidRPr="00677C8F">
        <w:rPr>
          <w:rFonts w:ascii="Times New Roman" w:hAnsi="Times New Roman" w:cs="Times New Roman"/>
          <w:bCs/>
          <w:sz w:val="24"/>
          <w:szCs w:val="24"/>
        </w:rPr>
        <w:t>subclonal</w:t>
      </w:r>
      <w:proofErr w:type="spellEnd"/>
      <w:r w:rsidRPr="00677C8F">
        <w:rPr>
          <w:rFonts w:ascii="Times New Roman" w:hAnsi="Times New Roman" w:cs="Times New Roman"/>
          <w:bCs/>
          <w:sz w:val="24"/>
          <w:szCs w:val="24"/>
        </w:rPr>
        <w:t xml:space="preserve">. The middle plots show the copy number as stacked </w:t>
      </w:r>
      <w:proofErr w:type="spellStart"/>
      <w:r w:rsidRPr="00677C8F">
        <w:rPr>
          <w:rFonts w:ascii="Times New Roman" w:hAnsi="Times New Roman" w:cs="Times New Roman"/>
          <w:bCs/>
          <w:sz w:val="24"/>
          <w:szCs w:val="24"/>
        </w:rPr>
        <w:t>barplots</w:t>
      </w:r>
      <w:proofErr w:type="spellEnd"/>
      <w:r w:rsidRPr="00677C8F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677C8F">
        <w:rPr>
          <w:rFonts w:ascii="Times New Roman" w:hAnsi="Times New Roman" w:cs="Times New Roman"/>
          <w:bCs/>
          <w:sz w:val="24"/>
          <w:szCs w:val="24"/>
        </w:rPr>
        <w:t>Subclonal</w:t>
      </w:r>
      <w:proofErr w:type="spellEnd"/>
      <w:r w:rsidRPr="00677C8F">
        <w:rPr>
          <w:rFonts w:ascii="Times New Roman" w:hAnsi="Times New Roman" w:cs="Times New Roman"/>
          <w:bCs/>
          <w:sz w:val="24"/>
          <w:szCs w:val="24"/>
        </w:rPr>
        <w:t xml:space="preserve"> CN is indicated by fractional bars. Dark grey is major, light grey minor allele. The bottom plots show the estimated mutation time of primary and secondary gains (shaded). Boxes denote 95% CIs. The histogram at the right shows the distribution of timing events. Blue = mono-allelic gains (N:1), pink = CN-LOH/</w:t>
      </w:r>
      <w:proofErr w:type="spellStart"/>
      <w:r w:rsidRPr="00677C8F">
        <w:rPr>
          <w:rFonts w:ascii="Times New Roman" w:hAnsi="Times New Roman" w:cs="Times New Roman"/>
          <w:bCs/>
          <w:sz w:val="24"/>
          <w:szCs w:val="24"/>
        </w:rPr>
        <w:t>gain+loss</w:t>
      </w:r>
      <w:proofErr w:type="spellEnd"/>
      <w:r w:rsidRPr="00677C8F">
        <w:rPr>
          <w:rFonts w:ascii="Times New Roman" w:hAnsi="Times New Roman" w:cs="Times New Roman"/>
          <w:bCs/>
          <w:sz w:val="24"/>
          <w:szCs w:val="24"/>
        </w:rPr>
        <w:t xml:space="preserve"> (N:0) and green = bi-allelic gains (N:2).</w:t>
      </w:r>
      <w:r w:rsidR="00F85357" w:rsidRPr="00677C8F">
        <w:rPr>
          <w:rFonts w:ascii="Times New Roman" w:hAnsi="Times New Roman" w:cs="Times New Roman"/>
          <w:bCs/>
          <w:sz w:val="24"/>
          <w:szCs w:val="24"/>
        </w:rPr>
        <w:t xml:space="preserve"> Among these results, F42-T1 and F124-T1 are shown in Figure 5</w:t>
      </w:r>
      <w:r w:rsidR="00B77352" w:rsidRPr="00677C8F">
        <w:rPr>
          <w:rFonts w:ascii="Times New Roman" w:hAnsi="Times New Roman" w:cs="Times New Roman"/>
          <w:bCs/>
          <w:sz w:val="24"/>
          <w:szCs w:val="24"/>
        </w:rPr>
        <w:t>a</w:t>
      </w:r>
      <w:r w:rsidR="00F85357" w:rsidRPr="00677C8F">
        <w:rPr>
          <w:rFonts w:ascii="Times New Roman" w:hAnsi="Times New Roman" w:cs="Times New Roman"/>
          <w:bCs/>
          <w:sz w:val="24"/>
          <w:szCs w:val="24"/>
        </w:rPr>
        <w:t xml:space="preserve"> as samples in which the timing</w:t>
      </w:r>
      <w:r w:rsidR="001A0350" w:rsidRPr="00677C8F">
        <w:rPr>
          <w:rFonts w:ascii="Times New Roman" w:hAnsi="Times New Roman" w:cs="Times New Roman"/>
          <w:bCs/>
          <w:sz w:val="24"/>
          <w:szCs w:val="24"/>
        </w:rPr>
        <w:t>s</w:t>
      </w:r>
      <w:r w:rsidR="00F85357" w:rsidRPr="00677C8F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F85357" w:rsidRPr="00677C8F">
        <w:rPr>
          <w:rFonts w:ascii="Times New Roman" w:hAnsi="Times New Roman" w:cs="Times New Roman"/>
          <w:bCs/>
          <w:i/>
          <w:sz w:val="24"/>
          <w:szCs w:val="24"/>
        </w:rPr>
        <w:t xml:space="preserve">FLCN </w:t>
      </w:r>
      <w:r w:rsidR="00F85357" w:rsidRPr="00677C8F">
        <w:rPr>
          <w:rFonts w:ascii="Times New Roman" w:hAnsi="Times New Roman" w:cs="Times New Roman"/>
          <w:bCs/>
          <w:sz w:val="24"/>
          <w:szCs w:val="24"/>
        </w:rPr>
        <w:t>second hit w</w:t>
      </w:r>
      <w:r w:rsidR="001A0350" w:rsidRPr="00677C8F">
        <w:rPr>
          <w:rFonts w:ascii="Times New Roman" w:hAnsi="Times New Roman" w:cs="Times New Roman"/>
          <w:bCs/>
          <w:sz w:val="24"/>
          <w:szCs w:val="24"/>
        </w:rPr>
        <w:t>ere</w:t>
      </w:r>
      <w:r w:rsidR="00F85357" w:rsidRPr="00677C8F">
        <w:rPr>
          <w:rFonts w:ascii="Times New Roman" w:hAnsi="Times New Roman" w:cs="Times New Roman"/>
          <w:bCs/>
          <w:sz w:val="24"/>
          <w:szCs w:val="24"/>
        </w:rPr>
        <w:t xml:space="preserve"> detected.</w:t>
      </w:r>
    </w:p>
    <w:p w14:paraId="6E95B708" w14:textId="77777777" w:rsidR="00354F60" w:rsidRPr="00677C8F" w:rsidRDefault="00354F60" w:rsidP="0005180D">
      <w:pPr>
        <w:rPr>
          <w:rFonts w:ascii="Times New Roman" w:hAnsi="Times New Roman" w:cs="Times New Roman"/>
          <w:b/>
          <w:sz w:val="24"/>
          <w:szCs w:val="24"/>
        </w:rPr>
      </w:pPr>
    </w:p>
    <w:p w14:paraId="7E061C02" w14:textId="70BF45D0" w:rsidR="00354F60" w:rsidRPr="00677C8F" w:rsidRDefault="00354F60" w:rsidP="0005180D">
      <w:pPr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/>
          <w:sz w:val="24"/>
          <w:szCs w:val="24"/>
        </w:rPr>
        <w:t>Supplementary Figure 6. Correlation</w:t>
      </w:r>
      <w:r w:rsidR="001E7466" w:rsidRPr="00677C8F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7C8F">
        <w:rPr>
          <w:rFonts w:ascii="Times New Roman" w:hAnsi="Times New Roman" w:cs="Times New Roman"/>
          <w:b/>
          <w:i/>
          <w:sz w:val="24"/>
          <w:szCs w:val="24"/>
        </w:rPr>
        <w:t>L1CAM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Pr="00677C8F">
        <w:rPr>
          <w:rFonts w:ascii="Times New Roman" w:hAnsi="Times New Roman" w:cs="Times New Roman"/>
          <w:b/>
          <w:i/>
          <w:sz w:val="24"/>
          <w:szCs w:val="24"/>
        </w:rPr>
        <w:t>FOXI1</w:t>
      </w:r>
      <w:r w:rsidRPr="00677C8F">
        <w:rPr>
          <w:rFonts w:ascii="Times New Roman" w:hAnsi="Times New Roman" w:cs="Times New Roman"/>
          <w:b/>
          <w:sz w:val="24"/>
          <w:szCs w:val="24"/>
        </w:rPr>
        <w:t xml:space="preserve"> expression with Notch signaling-mediated network expression.</w:t>
      </w:r>
    </w:p>
    <w:p w14:paraId="24F8F61A" w14:textId="4F9FF214" w:rsidR="00354F60" w:rsidRPr="00953038" w:rsidRDefault="00354F60" w:rsidP="0005180D">
      <w:pPr>
        <w:rPr>
          <w:rFonts w:ascii="Times New Roman" w:hAnsi="Times New Roman" w:cs="Times New Roman"/>
          <w:b/>
          <w:sz w:val="24"/>
          <w:szCs w:val="24"/>
        </w:rPr>
      </w:pPr>
      <w:r w:rsidRPr="00677C8F">
        <w:rPr>
          <w:rFonts w:ascii="Times New Roman" w:hAnsi="Times New Roman" w:cs="Times New Roman"/>
          <w:bCs/>
          <w:sz w:val="24"/>
          <w:szCs w:val="24"/>
        </w:rPr>
        <w:t xml:space="preserve">Scatter plots show the correlations of </w:t>
      </w:r>
      <w:r w:rsidRPr="00677C8F">
        <w:rPr>
          <w:rFonts w:ascii="Times New Roman" w:hAnsi="Times New Roman" w:cs="Times New Roman"/>
          <w:bCs/>
          <w:i/>
          <w:sz w:val="24"/>
          <w:szCs w:val="24"/>
        </w:rPr>
        <w:t>L1CAM</w:t>
      </w:r>
      <w:r w:rsidRPr="00677C8F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Pr="00677C8F">
        <w:rPr>
          <w:rFonts w:ascii="Times New Roman" w:hAnsi="Times New Roman" w:cs="Times New Roman"/>
          <w:bCs/>
          <w:i/>
          <w:sz w:val="24"/>
          <w:szCs w:val="24"/>
        </w:rPr>
        <w:t>FOXI1</w:t>
      </w:r>
      <w:r w:rsidRPr="00677C8F">
        <w:rPr>
          <w:rFonts w:ascii="Times New Roman" w:hAnsi="Times New Roman" w:cs="Times New Roman"/>
          <w:bCs/>
          <w:sz w:val="24"/>
          <w:szCs w:val="24"/>
        </w:rPr>
        <w:t xml:space="preserve"> expressions and </w:t>
      </w:r>
      <w:r w:rsidRPr="00677C8F">
        <w:rPr>
          <w:rFonts w:ascii="Times New Roman" w:hAnsi="Times New Roman" w:cs="Times New Roman"/>
          <w:sz w:val="24"/>
          <w:szCs w:val="24"/>
        </w:rPr>
        <w:t>Notch signaling-mediated network expression</w:t>
      </w:r>
      <w:r w:rsidRPr="00677C8F">
        <w:rPr>
          <w:rFonts w:ascii="Times New Roman" w:hAnsi="Times New Roman" w:cs="Times New Roman"/>
          <w:bCs/>
          <w:sz w:val="24"/>
          <w:szCs w:val="24"/>
        </w:rPr>
        <w:t>. Pearson's correlation coefficient and p-value are shown.</w:t>
      </w:r>
    </w:p>
    <w:sectPr w:rsidR="00354F60" w:rsidRPr="00953038" w:rsidSect="00F5467D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23D27" w14:textId="77777777" w:rsidR="00CB6BA4" w:rsidRDefault="00CB6BA4" w:rsidP="00243E46">
      <w:r>
        <w:separator/>
      </w:r>
    </w:p>
  </w:endnote>
  <w:endnote w:type="continuationSeparator" w:id="0">
    <w:p w14:paraId="144F046C" w14:textId="77777777" w:rsidR="00CB6BA4" w:rsidRDefault="00CB6BA4" w:rsidP="00243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17C77" w14:textId="77777777" w:rsidR="000D46F4" w:rsidRDefault="000D46F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CE3D0" w14:textId="77777777" w:rsidR="00CB6BA4" w:rsidRDefault="00CB6BA4" w:rsidP="00243E46">
      <w:r>
        <w:separator/>
      </w:r>
    </w:p>
  </w:footnote>
  <w:footnote w:type="continuationSeparator" w:id="0">
    <w:p w14:paraId="049E0FF0" w14:textId="77777777" w:rsidR="00CB6BA4" w:rsidRDefault="00CB6BA4" w:rsidP="00243E4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C814A" w14:textId="7A665FF1" w:rsidR="000D46F4" w:rsidRDefault="000D46F4">
    <w:pPr>
      <w:pStyle w:val="a5"/>
    </w:pPr>
  </w:p>
  <w:p w14:paraId="447B9E21" w14:textId="6C29172B" w:rsidR="000D46F4" w:rsidRDefault="000D46F4">
    <w:pPr>
      <w:pStyle w:val="a5"/>
    </w:pPr>
  </w:p>
  <w:p w14:paraId="7F6AC327" w14:textId="77777777" w:rsidR="000D46F4" w:rsidRDefault="000D46F4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76148"/>
    <w:multiLevelType w:val="hybridMultilevel"/>
    <w:tmpl w:val="E586DD7C"/>
    <w:lvl w:ilvl="0" w:tplc="0152ED9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8F45AA8"/>
    <w:multiLevelType w:val="hybridMultilevel"/>
    <w:tmpl w:val="74F2CC36"/>
    <w:lvl w:ilvl="0" w:tplc="9A1A40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1E7138"/>
    <w:multiLevelType w:val="hybridMultilevel"/>
    <w:tmpl w:val="78C0D0EA"/>
    <w:lvl w:ilvl="0" w:tplc="4836B3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382F05"/>
    <w:multiLevelType w:val="hybridMultilevel"/>
    <w:tmpl w:val="FB80E6A0"/>
    <w:lvl w:ilvl="0" w:tplc="4C026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C23E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B49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B6A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41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D0D6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6ED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388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68AD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20768A2"/>
    <w:multiLevelType w:val="hybridMultilevel"/>
    <w:tmpl w:val="EA58ECF2"/>
    <w:lvl w:ilvl="0" w:tplc="7C1EF9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97205C6"/>
    <w:multiLevelType w:val="hybridMultilevel"/>
    <w:tmpl w:val="172AF882"/>
    <w:lvl w:ilvl="0" w:tplc="40B6E4E8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F973394"/>
    <w:multiLevelType w:val="hybridMultilevel"/>
    <w:tmpl w:val="2592C100"/>
    <w:lvl w:ilvl="0" w:tplc="8D3244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6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ff5t07f2paceps0e5s05ktzrprvpdwv5d&quot;&gt;My EndNote Library&lt;record-ids&gt;&lt;item&gt;63&lt;/item&gt;&lt;item&gt;124&lt;/item&gt;&lt;item&gt;986&lt;/item&gt;&lt;item&gt;1054&lt;/item&gt;&lt;item&gt;1055&lt;/item&gt;&lt;item&gt;1056&lt;/item&gt;&lt;item&gt;1092&lt;/item&gt;&lt;item&gt;1295&lt;/item&gt;&lt;item&gt;1299&lt;/item&gt;&lt;item&gt;1305&lt;/item&gt;&lt;item&gt;1320&lt;/item&gt;&lt;item&gt;1379&lt;/item&gt;&lt;item&gt;1387&lt;/item&gt;&lt;item&gt;1388&lt;/item&gt;&lt;item&gt;1400&lt;/item&gt;&lt;item&gt;1404&lt;/item&gt;&lt;item&gt;1495&lt;/item&gt;&lt;item&gt;1497&lt;/item&gt;&lt;item&gt;1516&lt;/item&gt;&lt;item&gt;1519&lt;/item&gt;&lt;item&gt;1563&lt;/item&gt;&lt;item&gt;1611&lt;/item&gt;&lt;item&gt;1622&lt;/item&gt;&lt;item&gt;1623&lt;/item&gt;&lt;item&gt;1624&lt;/item&gt;&lt;item&gt;1638&lt;/item&gt;&lt;item&gt;1639&lt;/item&gt;&lt;item&gt;1640&lt;/item&gt;&lt;item&gt;1641&lt;/item&gt;&lt;item&gt;1642&lt;/item&gt;&lt;item&gt;1643&lt;/item&gt;&lt;item&gt;1644&lt;/item&gt;&lt;item&gt;1645&lt;/item&gt;&lt;item&gt;1646&lt;/item&gt;&lt;item&gt;1648&lt;/item&gt;&lt;item&gt;1649&lt;/item&gt;&lt;item&gt;1650&lt;/item&gt;&lt;item&gt;1651&lt;/item&gt;&lt;item&gt;1652&lt;/item&gt;&lt;item&gt;1653&lt;/item&gt;&lt;/record-ids&gt;&lt;/item&gt;&lt;/Libraries&gt;"/>
  </w:docVars>
  <w:rsids>
    <w:rsidRoot w:val="00293EE3"/>
    <w:rsid w:val="00003ADC"/>
    <w:rsid w:val="00006995"/>
    <w:rsid w:val="0001013B"/>
    <w:rsid w:val="000124AB"/>
    <w:rsid w:val="000142FF"/>
    <w:rsid w:val="00017168"/>
    <w:rsid w:val="00020DD4"/>
    <w:rsid w:val="00022FFF"/>
    <w:rsid w:val="00026939"/>
    <w:rsid w:val="00031454"/>
    <w:rsid w:val="00033DCA"/>
    <w:rsid w:val="00035D90"/>
    <w:rsid w:val="000400C3"/>
    <w:rsid w:val="000410CA"/>
    <w:rsid w:val="0005180D"/>
    <w:rsid w:val="000530CD"/>
    <w:rsid w:val="00053D85"/>
    <w:rsid w:val="00055DB5"/>
    <w:rsid w:val="00065709"/>
    <w:rsid w:val="00067F85"/>
    <w:rsid w:val="00071C23"/>
    <w:rsid w:val="0007271B"/>
    <w:rsid w:val="000749A1"/>
    <w:rsid w:val="000767EA"/>
    <w:rsid w:val="00084155"/>
    <w:rsid w:val="000845DB"/>
    <w:rsid w:val="000904AB"/>
    <w:rsid w:val="00090641"/>
    <w:rsid w:val="000908C5"/>
    <w:rsid w:val="00093B0F"/>
    <w:rsid w:val="00097405"/>
    <w:rsid w:val="000A1891"/>
    <w:rsid w:val="000A3F87"/>
    <w:rsid w:val="000B2191"/>
    <w:rsid w:val="000B38CE"/>
    <w:rsid w:val="000B4EB4"/>
    <w:rsid w:val="000B73D4"/>
    <w:rsid w:val="000C4D1D"/>
    <w:rsid w:val="000C5EBF"/>
    <w:rsid w:val="000C6747"/>
    <w:rsid w:val="000C763A"/>
    <w:rsid w:val="000D0955"/>
    <w:rsid w:val="000D32C5"/>
    <w:rsid w:val="000D34F0"/>
    <w:rsid w:val="000D46F4"/>
    <w:rsid w:val="000E1CDF"/>
    <w:rsid w:val="000E537B"/>
    <w:rsid w:val="000F2ACE"/>
    <w:rsid w:val="000F365B"/>
    <w:rsid w:val="000F3F29"/>
    <w:rsid w:val="000F4FAC"/>
    <w:rsid w:val="000F505F"/>
    <w:rsid w:val="000F7B53"/>
    <w:rsid w:val="00101762"/>
    <w:rsid w:val="00101CB4"/>
    <w:rsid w:val="00102B0D"/>
    <w:rsid w:val="00103412"/>
    <w:rsid w:val="0010729A"/>
    <w:rsid w:val="0011108C"/>
    <w:rsid w:val="0011334E"/>
    <w:rsid w:val="00116041"/>
    <w:rsid w:val="00116F49"/>
    <w:rsid w:val="00121231"/>
    <w:rsid w:val="00126502"/>
    <w:rsid w:val="00127A0B"/>
    <w:rsid w:val="00134475"/>
    <w:rsid w:val="00136A68"/>
    <w:rsid w:val="00141457"/>
    <w:rsid w:val="001415A0"/>
    <w:rsid w:val="0014191D"/>
    <w:rsid w:val="00142ACB"/>
    <w:rsid w:val="00142ECF"/>
    <w:rsid w:val="00145114"/>
    <w:rsid w:val="001453A9"/>
    <w:rsid w:val="00146BEC"/>
    <w:rsid w:val="001504B2"/>
    <w:rsid w:val="001526F2"/>
    <w:rsid w:val="00154372"/>
    <w:rsid w:val="00156307"/>
    <w:rsid w:val="00156CC8"/>
    <w:rsid w:val="001653B5"/>
    <w:rsid w:val="001657DB"/>
    <w:rsid w:val="001735C9"/>
    <w:rsid w:val="00176233"/>
    <w:rsid w:val="0017632A"/>
    <w:rsid w:val="001767FA"/>
    <w:rsid w:val="001807BF"/>
    <w:rsid w:val="00182B46"/>
    <w:rsid w:val="001873ED"/>
    <w:rsid w:val="001901F1"/>
    <w:rsid w:val="0019052E"/>
    <w:rsid w:val="00191118"/>
    <w:rsid w:val="0019561B"/>
    <w:rsid w:val="001968C3"/>
    <w:rsid w:val="00196D26"/>
    <w:rsid w:val="001A0350"/>
    <w:rsid w:val="001A2947"/>
    <w:rsid w:val="001A6272"/>
    <w:rsid w:val="001A639A"/>
    <w:rsid w:val="001B2592"/>
    <w:rsid w:val="001B286D"/>
    <w:rsid w:val="001C3D53"/>
    <w:rsid w:val="001C4870"/>
    <w:rsid w:val="001C71CD"/>
    <w:rsid w:val="001C7950"/>
    <w:rsid w:val="001D3EF2"/>
    <w:rsid w:val="001D4B2C"/>
    <w:rsid w:val="001D57ED"/>
    <w:rsid w:val="001D5882"/>
    <w:rsid w:val="001D66EB"/>
    <w:rsid w:val="001E2EBE"/>
    <w:rsid w:val="001E7466"/>
    <w:rsid w:val="001F74AC"/>
    <w:rsid w:val="00203D61"/>
    <w:rsid w:val="00203DDC"/>
    <w:rsid w:val="002060EC"/>
    <w:rsid w:val="00206A2B"/>
    <w:rsid w:val="00211880"/>
    <w:rsid w:val="002142AD"/>
    <w:rsid w:val="00215625"/>
    <w:rsid w:val="0022071A"/>
    <w:rsid w:val="00220A6F"/>
    <w:rsid w:val="00224387"/>
    <w:rsid w:val="00226D3C"/>
    <w:rsid w:val="00227355"/>
    <w:rsid w:val="00234C4D"/>
    <w:rsid w:val="002358CC"/>
    <w:rsid w:val="00235B38"/>
    <w:rsid w:val="00242D36"/>
    <w:rsid w:val="00243E46"/>
    <w:rsid w:val="00246943"/>
    <w:rsid w:val="00247ACC"/>
    <w:rsid w:val="00250D35"/>
    <w:rsid w:val="002529E8"/>
    <w:rsid w:val="00252BA8"/>
    <w:rsid w:val="00257B07"/>
    <w:rsid w:val="00261426"/>
    <w:rsid w:val="00262716"/>
    <w:rsid w:val="002645AB"/>
    <w:rsid w:val="00271ED1"/>
    <w:rsid w:val="00275B76"/>
    <w:rsid w:val="002760BC"/>
    <w:rsid w:val="00287CDA"/>
    <w:rsid w:val="00292498"/>
    <w:rsid w:val="00292E68"/>
    <w:rsid w:val="00293EE3"/>
    <w:rsid w:val="00294C3D"/>
    <w:rsid w:val="002960D0"/>
    <w:rsid w:val="00296F02"/>
    <w:rsid w:val="00297BA6"/>
    <w:rsid w:val="00297F20"/>
    <w:rsid w:val="002A412D"/>
    <w:rsid w:val="002A48A2"/>
    <w:rsid w:val="002A59C8"/>
    <w:rsid w:val="002A7514"/>
    <w:rsid w:val="002A7B5B"/>
    <w:rsid w:val="002B37E4"/>
    <w:rsid w:val="002B4189"/>
    <w:rsid w:val="002B4B25"/>
    <w:rsid w:val="002C4979"/>
    <w:rsid w:val="002C6000"/>
    <w:rsid w:val="002C6FFD"/>
    <w:rsid w:val="002D164F"/>
    <w:rsid w:val="002D5AF4"/>
    <w:rsid w:val="002E31A3"/>
    <w:rsid w:val="002E4138"/>
    <w:rsid w:val="002E5F6D"/>
    <w:rsid w:val="002F0D41"/>
    <w:rsid w:val="002F26F5"/>
    <w:rsid w:val="002F3E7C"/>
    <w:rsid w:val="00302760"/>
    <w:rsid w:val="003056C8"/>
    <w:rsid w:val="003123DD"/>
    <w:rsid w:val="00314B49"/>
    <w:rsid w:val="00316C8A"/>
    <w:rsid w:val="00317957"/>
    <w:rsid w:val="00317D0F"/>
    <w:rsid w:val="00321714"/>
    <w:rsid w:val="00322819"/>
    <w:rsid w:val="00324379"/>
    <w:rsid w:val="00332F47"/>
    <w:rsid w:val="00333EE9"/>
    <w:rsid w:val="00336C1E"/>
    <w:rsid w:val="00336C6E"/>
    <w:rsid w:val="0034140B"/>
    <w:rsid w:val="00352F8B"/>
    <w:rsid w:val="00353734"/>
    <w:rsid w:val="00354F60"/>
    <w:rsid w:val="0035661D"/>
    <w:rsid w:val="0035711F"/>
    <w:rsid w:val="00360831"/>
    <w:rsid w:val="00374336"/>
    <w:rsid w:val="003831BD"/>
    <w:rsid w:val="003853FA"/>
    <w:rsid w:val="00385679"/>
    <w:rsid w:val="003860EB"/>
    <w:rsid w:val="00387FC3"/>
    <w:rsid w:val="003968EC"/>
    <w:rsid w:val="003A0DF2"/>
    <w:rsid w:val="003A21C7"/>
    <w:rsid w:val="003A2336"/>
    <w:rsid w:val="003A2697"/>
    <w:rsid w:val="003B4E00"/>
    <w:rsid w:val="003B7D28"/>
    <w:rsid w:val="003C2387"/>
    <w:rsid w:val="003C6287"/>
    <w:rsid w:val="003C7105"/>
    <w:rsid w:val="003C77BC"/>
    <w:rsid w:val="003C7BC1"/>
    <w:rsid w:val="003D06F1"/>
    <w:rsid w:val="003D2270"/>
    <w:rsid w:val="003D2BC8"/>
    <w:rsid w:val="003D2F28"/>
    <w:rsid w:val="003D5A00"/>
    <w:rsid w:val="003D60CC"/>
    <w:rsid w:val="003D711D"/>
    <w:rsid w:val="003D7F15"/>
    <w:rsid w:val="003E0BF6"/>
    <w:rsid w:val="003E1826"/>
    <w:rsid w:val="003E2A5D"/>
    <w:rsid w:val="003F46EA"/>
    <w:rsid w:val="003F5571"/>
    <w:rsid w:val="00400BFE"/>
    <w:rsid w:val="00401C07"/>
    <w:rsid w:val="00410781"/>
    <w:rsid w:val="00410BF0"/>
    <w:rsid w:val="00415601"/>
    <w:rsid w:val="004227C6"/>
    <w:rsid w:val="00422A9C"/>
    <w:rsid w:val="004269AB"/>
    <w:rsid w:val="004303A9"/>
    <w:rsid w:val="00432E18"/>
    <w:rsid w:val="00435116"/>
    <w:rsid w:val="00436F4C"/>
    <w:rsid w:val="0044206A"/>
    <w:rsid w:val="004443C9"/>
    <w:rsid w:val="004459FD"/>
    <w:rsid w:val="004461C1"/>
    <w:rsid w:val="00454E51"/>
    <w:rsid w:val="00455279"/>
    <w:rsid w:val="0045639F"/>
    <w:rsid w:val="004600C7"/>
    <w:rsid w:val="0046246A"/>
    <w:rsid w:val="00465090"/>
    <w:rsid w:val="0046774D"/>
    <w:rsid w:val="00483CFF"/>
    <w:rsid w:val="00486CCE"/>
    <w:rsid w:val="0049138C"/>
    <w:rsid w:val="00492AA4"/>
    <w:rsid w:val="00497EC8"/>
    <w:rsid w:val="004A16BE"/>
    <w:rsid w:val="004A30D0"/>
    <w:rsid w:val="004A3F18"/>
    <w:rsid w:val="004A57DA"/>
    <w:rsid w:val="004A7E3B"/>
    <w:rsid w:val="004B0BAF"/>
    <w:rsid w:val="004B33C7"/>
    <w:rsid w:val="004B3D68"/>
    <w:rsid w:val="004B6C8B"/>
    <w:rsid w:val="004B72B2"/>
    <w:rsid w:val="004C13A2"/>
    <w:rsid w:val="004C13A3"/>
    <w:rsid w:val="004C67D1"/>
    <w:rsid w:val="004D189D"/>
    <w:rsid w:val="004D569F"/>
    <w:rsid w:val="004D7C5A"/>
    <w:rsid w:val="004E226E"/>
    <w:rsid w:val="004F0460"/>
    <w:rsid w:val="0050022D"/>
    <w:rsid w:val="00500E07"/>
    <w:rsid w:val="0050280B"/>
    <w:rsid w:val="005043E3"/>
    <w:rsid w:val="0050525C"/>
    <w:rsid w:val="0050743B"/>
    <w:rsid w:val="00510D85"/>
    <w:rsid w:val="00513476"/>
    <w:rsid w:val="00515ED4"/>
    <w:rsid w:val="00520E85"/>
    <w:rsid w:val="00520FFE"/>
    <w:rsid w:val="00530E3A"/>
    <w:rsid w:val="00531D5B"/>
    <w:rsid w:val="00532ED1"/>
    <w:rsid w:val="005364A4"/>
    <w:rsid w:val="00541250"/>
    <w:rsid w:val="00541D48"/>
    <w:rsid w:val="00552726"/>
    <w:rsid w:val="00554710"/>
    <w:rsid w:val="00564887"/>
    <w:rsid w:val="00566D04"/>
    <w:rsid w:val="005767CB"/>
    <w:rsid w:val="00580B64"/>
    <w:rsid w:val="005848F2"/>
    <w:rsid w:val="00585AA3"/>
    <w:rsid w:val="00585E1D"/>
    <w:rsid w:val="005863BA"/>
    <w:rsid w:val="00586887"/>
    <w:rsid w:val="005878A4"/>
    <w:rsid w:val="0059330E"/>
    <w:rsid w:val="00594125"/>
    <w:rsid w:val="00596C9D"/>
    <w:rsid w:val="005A253B"/>
    <w:rsid w:val="005B0979"/>
    <w:rsid w:val="005B109F"/>
    <w:rsid w:val="005B1AEA"/>
    <w:rsid w:val="005B4E1A"/>
    <w:rsid w:val="005C4491"/>
    <w:rsid w:val="005D12DE"/>
    <w:rsid w:val="005D464D"/>
    <w:rsid w:val="005E4D53"/>
    <w:rsid w:val="005E69D3"/>
    <w:rsid w:val="005E6F6C"/>
    <w:rsid w:val="005F0A34"/>
    <w:rsid w:val="005F2CCC"/>
    <w:rsid w:val="005F3A35"/>
    <w:rsid w:val="005F5EE6"/>
    <w:rsid w:val="00605C59"/>
    <w:rsid w:val="00607151"/>
    <w:rsid w:val="00607AAE"/>
    <w:rsid w:val="0061057E"/>
    <w:rsid w:val="0061644F"/>
    <w:rsid w:val="00621EA0"/>
    <w:rsid w:val="006221F9"/>
    <w:rsid w:val="00622D27"/>
    <w:rsid w:val="006306F5"/>
    <w:rsid w:val="00631F15"/>
    <w:rsid w:val="00635087"/>
    <w:rsid w:val="0063603B"/>
    <w:rsid w:val="0064080E"/>
    <w:rsid w:val="006471AE"/>
    <w:rsid w:val="00655BD5"/>
    <w:rsid w:val="00660896"/>
    <w:rsid w:val="006639F3"/>
    <w:rsid w:val="00666AB2"/>
    <w:rsid w:val="00667AF9"/>
    <w:rsid w:val="00674233"/>
    <w:rsid w:val="00677369"/>
    <w:rsid w:val="00677C8F"/>
    <w:rsid w:val="00683E64"/>
    <w:rsid w:val="0069052B"/>
    <w:rsid w:val="006907F4"/>
    <w:rsid w:val="0069346B"/>
    <w:rsid w:val="0069354E"/>
    <w:rsid w:val="0069411D"/>
    <w:rsid w:val="006A5149"/>
    <w:rsid w:val="006B0AF6"/>
    <w:rsid w:val="006B3391"/>
    <w:rsid w:val="006B52B6"/>
    <w:rsid w:val="006B6326"/>
    <w:rsid w:val="006C12E6"/>
    <w:rsid w:val="006C31F8"/>
    <w:rsid w:val="006C579A"/>
    <w:rsid w:val="006C62E0"/>
    <w:rsid w:val="006C698F"/>
    <w:rsid w:val="006D02FC"/>
    <w:rsid w:val="006D4988"/>
    <w:rsid w:val="006D4E86"/>
    <w:rsid w:val="006E5C37"/>
    <w:rsid w:val="006E6C36"/>
    <w:rsid w:val="006F263F"/>
    <w:rsid w:val="006F345D"/>
    <w:rsid w:val="006F34B3"/>
    <w:rsid w:val="006F664F"/>
    <w:rsid w:val="006F7157"/>
    <w:rsid w:val="006F759A"/>
    <w:rsid w:val="007007D8"/>
    <w:rsid w:val="00701DBA"/>
    <w:rsid w:val="0070297A"/>
    <w:rsid w:val="00703FEA"/>
    <w:rsid w:val="0070580F"/>
    <w:rsid w:val="007061AC"/>
    <w:rsid w:val="007064D4"/>
    <w:rsid w:val="00706A72"/>
    <w:rsid w:val="0070732B"/>
    <w:rsid w:val="007105D7"/>
    <w:rsid w:val="0071330E"/>
    <w:rsid w:val="00714EC4"/>
    <w:rsid w:val="007151F1"/>
    <w:rsid w:val="00721177"/>
    <w:rsid w:val="007223A2"/>
    <w:rsid w:val="0072244E"/>
    <w:rsid w:val="00724071"/>
    <w:rsid w:val="00727EA6"/>
    <w:rsid w:val="00736BD7"/>
    <w:rsid w:val="00736D75"/>
    <w:rsid w:val="0074100E"/>
    <w:rsid w:val="007445A8"/>
    <w:rsid w:val="00746024"/>
    <w:rsid w:val="0074629C"/>
    <w:rsid w:val="00746C67"/>
    <w:rsid w:val="00750EA7"/>
    <w:rsid w:val="00754DA3"/>
    <w:rsid w:val="007603AF"/>
    <w:rsid w:val="00762A6C"/>
    <w:rsid w:val="00767166"/>
    <w:rsid w:val="00767F37"/>
    <w:rsid w:val="007723DC"/>
    <w:rsid w:val="0077254A"/>
    <w:rsid w:val="00774710"/>
    <w:rsid w:val="00776DA7"/>
    <w:rsid w:val="0077713D"/>
    <w:rsid w:val="007871CF"/>
    <w:rsid w:val="00787E6B"/>
    <w:rsid w:val="007917D1"/>
    <w:rsid w:val="007967BC"/>
    <w:rsid w:val="007A0978"/>
    <w:rsid w:val="007A2515"/>
    <w:rsid w:val="007A2C76"/>
    <w:rsid w:val="007A2D8F"/>
    <w:rsid w:val="007A4C56"/>
    <w:rsid w:val="007A72A7"/>
    <w:rsid w:val="007B1BB5"/>
    <w:rsid w:val="007B50B0"/>
    <w:rsid w:val="007B69A9"/>
    <w:rsid w:val="007C0C17"/>
    <w:rsid w:val="007C557D"/>
    <w:rsid w:val="007C7605"/>
    <w:rsid w:val="007E0A8F"/>
    <w:rsid w:val="007E1965"/>
    <w:rsid w:val="007E538A"/>
    <w:rsid w:val="00801136"/>
    <w:rsid w:val="00802D4F"/>
    <w:rsid w:val="008072BA"/>
    <w:rsid w:val="00812287"/>
    <w:rsid w:val="00812D40"/>
    <w:rsid w:val="00821C3F"/>
    <w:rsid w:val="008303E9"/>
    <w:rsid w:val="00830BC4"/>
    <w:rsid w:val="008339B7"/>
    <w:rsid w:val="00834286"/>
    <w:rsid w:val="008439B8"/>
    <w:rsid w:val="0084616D"/>
    <w:rsid w:val="00852F39"/>
    <w:rsid w:val="00853ACE"/>
    <w:rsid w:val="0085596E"/>
    <w:rsid w:val="00862728"/>
    <w:rsid w:val="008631E2"/>
    <w:rsid w:val="00863573"/>
    <w:rsid w:val="00865E0B"/>
    <w:rsid w:val="00871166"/>
    <w:rsid w:val="008719A9"/>
    <w:rsid w:val="00872E8D"/>
    <w:rsid w:val="008733CD"/>
    <w:rsid w:val="0088472F"/>
    <w:rsid w:val="008857DA"/>
    <w:rsid w:val="00891193"/>
    <w:rsid w:val="0089250E"/>
    <w:rsid w:val="0089703A"/>
    <w:rsid w:val="008A0FC7"/>
    <w:rsid w:val="008A21C2"/>
    <w:rsid w:val="008A44F5"/>
    <w:rsid w:val="008A478E"/>
    <w:rsid w:val="008B0BBF"/>
    <w:rsid w:val="008B14EF"/>
    <w:rsid w:val="008C10E4"/>
    <w:rsid w:val="008D01DA"/>
    <w:rsid w:val="008D1BD7"/>
    <w:rsid w:val="008D37E3"/>
    <w:rsid w:val="008D3A2F"/>
    <w:rsid w:val="008D7C88"/>
    <w:rsid w:val="008E6031"/>
    <w:rsid w:val="008E7E50"/>
    <w:rsid w:val="008F05A4"/>
    <w:rsid w:val="008F0D60"/>
    <w:rsid w:val="008F1109"/>
    <w:rsid w:val="008F1ED7"/>
    <w:rsid w:val="008F4255"/>
    <w:rsid w:val="008F5142"/>
    <w:rsid w:val="00901527"/>
    <w:rsid w:val="00904993"/>
    <w:rsid w:val="0090515B"/>
    <w:rsid w:val="009063CA"/>
    <w:rsid w:val="0091351E"/>
    <w:rsid w:val="00914866"/>
    <w:rsid w:val="00915A40"/>
    <w:rsid w:val="00920821"/>
    <w:rsid w:val="0092141D"/>
    <w:rsid w:val="00923AF8"/>
    <w:rsid w:val="00925300"/>
    <w:rsid w:val="009328F6"/>
    <w:rsid w:val="0093382A"/>
    <w:rsid w:val="00934785"/>
    <w:rsid w:val="009369FB"/>
    <w:rsid w:val="0093706A"/>
    <w:rsid w:val="00940C1E"/>
    <w:rsid w:val="00940DEC"/>
    <w:rsid w:val="00950D81"/>
    <w:rsid w:val="00953038"/>
    <w:rsid w:val="00954992"/>
    <w:rsid w:val="0095530E"/>
    <w:rsid w:val="009573B4"/>
    <w:rsid w:val="00960B8D"/>
    <w:rsid w:val="00960FB3"/>
    <w:rsid w:val="00961471"/>
    <w:rsid w:val="00966230"/>
    <w:rsid w:val="0097577F"/>
    <w:rsid w:val="00976709"/>
    <w:rsid w:val="009779A7"/>
    <w:rsid w:val="00987CD3"/>
    <w:rsid w:val="00995A72"/>
    <w:rsid w:val="009A022B"/>
    <w:rsid w:val="009A09AA"/>
    <w:rsid w:val="009A0AEC"/>
    <w:rsid w:val="009A20C4"/>
    <w:rsid w:val="009A31C6"/>
    <w:rsid w:val="009A4AA8"/>
    <w:rsid w:val="009A4D1A"/>
    <w:rsid w:val="009B0EFF"/>
    <w:rsid w:val="009B11A0"/>
    <w:rsid w:val="009B2190"/>
    <w:rsid w:val="009B2AA4"/>
    <w:rsid w:val="009B653D"/>
    <w:rsid w:val="009B69D7"/>
    <w:rsid w:val="009B6BE1"/>
    <w:rsid w:val="009B73F6"/>
    <w:rsid w:val="009B7FB6"/>
    <w:rsid w:val="009C3C2F"/>
    <w:rsid w:val="009C6086"/>
    <w:rsid w:val="009D0D0B"/>
    <w:rsid w:val="009D2307"/>
    <w:rsid w:val="009E085E"/>
    <w:rsid w:val="009E2AD2"/>
    <w:rsid w:val="009E3864"/>
    <w:rsid w:val="009E472A"/>
    <w:rsid w:val="009E53F5"/>
    <w:rsid w:val="009E56AE"/>
    <w:rsid w:val="009E645A"/>
    <w:rsid w:val="009E6A3F"/>
    <w:rsid w:val="009F490E"/>
    <w:rsid w:val="009F4E5C"/>
    <w:rsid w:val="009F54C5"/>
    <w:rsid w:val="009F5A9D"/>
    <w:rsid w:val="009F6668"/>
    <w:rsid w:val="00A00D5C"/>
    <w:rsid w:val="00A01A21"/>
    <w:rsid w:val="00A03364"/>
    <w:rsid w:val="00A049B7"/>
    <w:rsid w:val="00A147EB"/>
    <w:rsid w:val="00A14BD3"/>
    <w:rsid w:val="00A17767"/>
    <w:rsid w:val="00A17A9D"/>
    <w:rsid w:val="00A2687D"/>
    <w:rsid w:val="00A26C40"/>
    <w:rsid w:val="00A31759"/>
    <w:rsid w:val="00A32344"/>
    <w:rsid w:val="00A354FE"/>
    <w:rsid w:val="00A37291"/>
    <w:rsid w:val="00A4140F"/>
    <w:rsid w:val="00A634B4"/>
    <w:rsid w:val="00A66032"/>
    <w:rsid w:val="00A66E95"/>
    <w:rsid w:val="00A6764D"/>
    <w:rsid w:val="00A70824"/>
    <w:rsid w:val="00A7220E"/>
    <w:rsid w:val="00A7248C"/>
    <w:rsid w:val="00A777A0"/>
    <w:rsid w:val="00A802B0"/>
    <w:rsid w:val="00A80F82"/>
    <w:rsid w:val="00A81305"/>
    <w:rsid w:val="00A836B6"/>
    <w:rsid w:val="00A83E9E"/>
    <w:rsid w:val="00A85914"/>
    <w:rsid w:val="00A91964"/>
    <w:rsid w:val="00A91EA6"/>
    <w:rsid w:val="00A92E58"/>
    <w:rsid w:val="00A93DA9"/>
    <w:rsid w:val="00AA0A21"/>
    <w:rsid w:val="00AA572E"/>
    <w:rsid w:val="00AA6479"/>
    <w:rsid w:val="00AA6BE4"/>
    <w:rsid w:val="00AB0059"/>
    <w:rsid w:val="00AB05F6"/>
    <w:rsid w:val="00AB3EA1"/>
    <w:rsid w:val="00AB4FED"/>
    <w:rsid w:val="00AB593C"/>
    <w:rsid w:val="00AC1B04"/>
    <w:rsid w:val="00AC3A79"/>
    <w:rsid w:val="00AC4C4C"/>
    <w:rsid w:val="00AC729D"/>
    <w:rsid w:val="00AC745A"/>
    <w:rsid w:val="00AD3353"/>
    <w:rsid w:val="00AD6249"/>
    <w:rsid w:val="00AE05FD"/>
    <w:rsid w:val="00AE5B6F"/>
    <w:rsid w:val="00AE7143"/>
    <w:rsid w:val="00B03E4F"/>
    <w:rsid w:val="00B04FBF"/>
    <w:rsid w:val="00B071EB"/>
    <w:rsid w:val="00B073A0"/>
    <w:rsid w:val="00B11D2A"/>
    <w:rsid w:val="00B127A0"/>
    <w:rsid w:val="00B21A23"/>
    <w:rsid w:val="00B26714"/>
    <w:rsid w:val="00B31AE0"/>
    <w:rsid w:val="00B337F6"/>
    <w:rsid w:val="00B33CE9"/>
    <w:rsid w:val="00B34537"/>
    <w:rsid w:val="00B34669"/>
    <w:rsid w:val="00B352FC"/>
    <w:rsid w:val="00B409B7"/>
    <w:rsid w:val="00B41B9D"/>
    <w:rsid w:val="00B457C9"/>
    <w:rsid w:val="00B45C82"/>
    <w:rsid w:val="00B50931"/>
    <w:rsid w:val="00B55EE2"/>
    <w:rsid w:val="00B56D02"/>
    <w:rsid w:val="00B5793B"/>
    <w:rsid w:val="00B60A82"/>
    <w:rsid w:val="00B6323D"/>
    <w:rsid w:val="00B64252"/>
    <w:rsid w:val="00B65659"/>
    <w:rsid w:val="00B660AD"/>
    <w:rsid w:val="00B71E57"/>
    <w:rsid w:val="00B76AF5"/>
    <w:rsid w:val="00B77352"/>
    <w:rsid w:val="00B80191"/>
    <w:rsid w:val="00B81172"/>
    <w:rsid w:val="00B831EF"/>
    <w:rsid w:val="00B842C5"/>
    <w:rsid w:val="00B850BA"/>
    <w:rsid w:val="00B85930"/>
    <w:rsid w:val="00B8754D"/>
    <w:rsid w:val="00B87ADE"/>
    <w:rsid w:val="00B90255"/>
    <w:rsid w:val="00B9510B"/>
    <w:rsid w:val="00B97D13"/>
    <w:rsid w:val="00B97E6B"/>
    <w:rsid w:val="00BA3515"/>
    <w:rsid w:val="00BA4EE3"/>
    <w:rsid w:val="00BB198B"/>
    <w:rsid w:val="00BB4C53"/>
    <w:rsid w:val="00BB5579"/>
    <w:rsid w:val="00BB61C7"/>
    <w:rsid w:val="00BB644A"/>
    <w:rsid w:val="00BB6F5B"/>
    <w:rsid w:val="00BC0058"/>
    <w:rsid w:val="00BC3D27"/>
    <w:rsid w:val="00BC4E58"/>
    <w:rsid w:val="00BC5E40"/>
    <w:rsid w:val="00BC61F3"/>
    <w:rsid w:val="00BC6675"/>
    <w:rsid w:val="00BD580F"/>
    <w:rsid w:val="00BD58CC"/>
    <w:rsid w:val="00BD7866"/>
    <w:rsid w:val="00BE21F0"/>
    <w:rsid w:val="00BE3E71"/>
    <w:rsid w:val="00BE4252"/>
    <w:rsid w:val="00BE4813"/>
    <w:rsid w:val="00BE649B"/>
    <w:rsid w:val="00BF04ED"/>
    <w:rsid w:val="00BF7237"/>
    <w:rsid w:val="00C0012A"/>
    <w:rsid w:val="00C00E76"/>
    <w:rsid w:val="00C04F22"/>
    <w:rsid w:val="00C05FC0"/>
    <w:rsid w:val="00C100EE"/>
    <w:rsid w:val="00C1237C"/>
    <w:rsid w:val="00C126A0"/>
    <w:rsid w:val="00C17088"/>
    <w:rsid w:val="00C27C62"/>
    <w:rsid w:val="00C3036D"/>
    <w:rsid w:val="00C303FE"/>
    <w:rsid w:val="00C30AE3"/>
    <w:rsid w:val="00C36A73"/>
    <w:rsid w:val="00C458C7"/>
    <w:rsid w:val="00C50271"/>
    <w:rsid w:val="00C5413F"/>
    <w:rsid w:val="00C56536"/>
    <w:rsid w:val="00C569C7"/>
    <w:rsid w:val="00C6015A"/>
    <w:rsid w:val="00C642E5"/>
    <w:rsid w:val="00C64662"/>
    <w:rsid w:val="00C64ACB"/>
    <w:rsid w:val="00C70A75"/>
    <w:rsid w:val="00C715B4"/>
    <w:rsid w:val="00C71AE3"/>
    <w:rsid w:val="00C74986"/>
    <w:rsid w:val="00C779BF"/>
    <w:rsid w:val="00C83E46"/>
    <w:rsid w:val="00C863C2"/>
    <w:rsid w:val="00C87304"/>
    <w:rsid w:val="00C87DD6"/>
    <w:rsid w:val="00C9308A"/>
    <w:rsid w:val="00C97FF8"/>
    <w:rsid w:val="00CA3480"/>
    <w:rsid w:val="00CA560E"/>
    <w:rsid w:val="00CA639C"/>
    <w:rsid w:val="00CA6C59"/>
    <w:rsid w:val="00CA6CAA"/>
    <w:rsid w:val="00CA77C3"/>
    <w:rsid w:val="00CB6BA4"/>
    <w:rsid w:val="00CC0A82"/>
    <w:rsid w:val="00CC2455"/>
    <w:rsid w:val="00CC654D"/>
    <w:rsid w:val="00CC6E53"/>
    <w:rsid w:val="00CD000A"/>
    <w:rsid w:val="00CD0731"/>
    <w:rsid w:val="00CD2147"/>
    <w:rsid w:val="00CD40EC"/>
    <w:rsid w:val="00CD455A"/>
    <w:rsid w:val="00CE0696"/>
    <w:rsid w:val="00CE1CAC"/>
    <w:rsid w:val="00CE5306"/>
    <w:rsid w:val="00CE669D"/>
    <w:rsid w:val="00CE7B3F"/>
    <w:rsid w:val="00CF47CE"/>
    <w:rsid w:val="00CF6219"/>
    <w:rsid w:val="00CF6433"/>
    <w:rsid w:val="00D03C0B"/>
    <w:rsid w:val="00D04221"/>
    <w:rsid w:val="00D060CE"/>
    <w:rsid w:val="00D07519"/>
    <w:rsid w:val="00D10019"/>
    <w:rsid w:val="00D110DD"/>
    <w:rsid w:val="00D14A67"/>
    <w:rsid w:val="00D2519D"/>
    <w:rsid w:val="00D2583A"/>
    <w:rsid w:val="00D259B7"/>
    <w:rsid w:val="00D262F6"/>
    <w:rsid w:val="00D2651D"/>
    <w:rsid w:val="00D26848"/>
    <w:rsid w:val="00D27F84"/>
    <w:rsid w:val="00D3041D"/>
    <w:rsid w:val="00D3123D"/>
    <w:rsid w:val="00D350B8"/>
    <w:rsid w:val="00D41317"/>
    <w:rsid w:val="00D42310"/>
    <w:rsid w:val="00D42D1A"/>
    <w:rsid w:val="00D46422"/>
    <w:rsid w:val="00D5534F"/>
    <w:rsid w:val="00D566BB"/>
    <w:rsid w:val="00D61C09"/>
    <w:rsid w:val="00D624C5"/>
    <w:rsid w:val="00D62F42"/>
    <w:rsid w:val="00D6436F"/>
    <w:rsid w:val="00D65484"/>
    <w:rsid w:val="00D66DDC"/>
    <w:rsid w:val="00D66F69"/>
    <w:rsid w:val="00D7351D"/>
    <w:rsid w:val="00D80AC8"/>
    <w:rsid w:val="00D8502A"/>
    <w:rsid w:val="00D878CF"/>
    <w:rsid w:val="00D965DC"/>
    <w:rsid w:val="00DA29B6"/>
    <w:rsid w:val="00DA404B"/>
    <w:rsid w:val="00DA4864"/>
    <w:rsid w:val="00DA5DB6"/>
    <w:rsid w:val="00DA61E8"/>
    <w:rsid w:val="00DB263D"/>
    <w:rsid w:val="00DB4C59"/>
    <w:rsid w:val="00DB620C"/>
    <w:rsid w:val="00DB638A"/>
    <w:rsid w:val="00DC353F"/>
    <w:rsid w:val="00DC4101"/>
    <w:rsid w:val="00DC5AEC"/>
    <w:rsid w:val="00DD3DC0"/>
    <w:rsid w:val="00DD43EC"/>
    <w:rsid w:val="00DE1125"/>
    <w:rsid w:val="00DE3F5B"/>
    <w:rsid w:val="00DE5B02"/>
    <w:rsid w:val="00DF163C"/>
    <w:rsid w:val="00DF2C16"/>
    <w:rsid w:val="00DF5D5C"/>
    <w:rsid w:val="00E029D3"/>
    <w:rsid w:val="00E03223"/>
    <w:rsid w:val="00E04FE6"/>
    <w:rsid w:val="00E12267"/>
    <w:rsid w:val="00E147A2"/>
    <w:rsid w:val="00E17EC3"/>
    <w:rsid w:val="00E20E4E"/>
    <w:rsid w:val="00E223DB"/>
    <w:rsid w:val="00E229D4"/>
    <w:rsid w:val="00E23816"/>
    <w:rsid w:val="00E36FBE"/>
    <w:rsid w:val="00E46BA7"/>
    <w:rsid w:val="00E47794"/>
    <w:rsid w:val="00E52DEB"/>
    <w:rsid w:val="00E542F5"/>
    <w:rsid w:val="00E54E62"/>
    <w:rsid w:val="00E609B3"/>
    <w:rsid w:val="00E61660"/>
    <w:rsid w:val="00E65E0D"/>
    <w:rsid w:val="00E67ECD"/>
    <w:rsid w:val="00E73220"/>
    <w:rsid w:val="00E740D3"/>
    <w:rsid w:val="00E75BA2"/>
    <w:rsid w:val="00E76C2D"/>
    <w:rsid w:val="00E771AF"/>
    <w:rsid w:val="00E81523"/>
    <w:rsid w:val="00E841C0"/>
    <w:rsid w:val="00E90F25"/>
    <w:rsid w:val="00E92A2C"/>
    <w:rsid w:val="00E930FA"/>
    <w:rsid w:val="00E9640C"/>
    <w:rsid w:val="00EA4BCA"/>
    <w:rsid w:val="00EA50E7"/>
    <w:rsid w:val="00EB128D"/>
    <w:rsid w:val="00EB1CAF"/>
    <w:rsid w:val="00EB7B11"/>
    <w:rsid w:val="00EC1704"/>
    <w:rsid w:val="00ED55E2"/>
    <w:rsid w:val="00ED6D60"/>
    <w:rsid w:val="00ED782E"/>
    <w:rsid w:val="00EE0A87"/>
    <w:rsid w:val="00EE13FF"/>
    <w:rsid w:val="00EE4C7C"/>
    <w:rsid w:val="00EE7A29"/>
    <w:rsid w:val="00EF01B6"/>
    <w:rsid w:val="00EF3087"/>
    <w:rsid w:val="00EF64B0"/>
    <w:rsid w:val="00F046BD"/>
    <w:rsid w:val="00F06914"/>
    <w:rsid w:val="00F0721F"/>
    <w:rsid w:val="00F101A2"/>
    <w:rsid w:val="00F13157"/>
    <w:rsid w:val="00F1333C"/>
    <w:rsid w:val="00F14B41"/>
    <w:rsid w:val="00F1778B"/>
    <w:rsid w:val="00F26A31"/>
    <w:rsid w:val="00F329E4"/>
    <w:rsid w:val="00F333DD"/>
    <w:rsid w:val="00F41C71"/>
    <w:rsid w:val="00F4390B"/>
    <w:rsid w:val="00F501E2"/>
    <w:rsid w:val="00F51AD3"/>
    <w:rsid w:val="00F52AFC"/>
    <w:rsid w:val="00F53770"/>
    <w:rsid w:val="00F54644"/>
    <w:rsid w:val="00F5467D"/>
    <w:rsid w:val="00F5749A"/>
    <w:rsid w:val="00F62B1D"/>
    <w:rsid w:val="00F640ED"/>
    <w:rsid w:val="00F65B07"/>
    <w:rsid w:val="00F65E19"/>
    <w:rsid w:val="00F7085D"/>
    <w:rsid w:val="00F722AE"/>
    <w:rsid w:val="00F75EDB"/>
    <w:rsid w:val="00F777F7"/>
    <w:rsid w:val="00F8014D"/>
    <w:rsid w:val="00F811A7"/>
    <w:rsid w:val="00F81A74"/>
    <w:rsid w:val="00F85357"/>
    <w:rsid w:val="00F868F5"/>
    <w:rsid w:val="00F94201"/>
    <w:rsid w:val="00FB19A3"/>
    <w:rsid w:val="00FB21A4"/>
    <w:rsid w:val="00FB292D"/>
    <w:rsid w:val="00FB64D0"/>
    <w:rsid w:val="00FB6BDF"/>
    <w:rsid w:val="00FC4F8F"/>
    <w:rsid w:val="00FD00BE"/>
    <w:rsid w:val="00FD598B"/>
    <w:rsid w:val="00FE2154"/>
    <w:rsid w:val="00FE2FAB"/>
    <w:rsid w:val="00FE42DE"/>
    <w:rsid w:val="00FE4352"/>
    <w:rsid w:val="00FE7877"/>
    <w:rsid w:val="00FF030F"/>
    <w:rsid w:val="00FF104F"/>
    <w:rsid w:val="00FF4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4FCAE3"/>
  <w15:chartTrackingRefBased/>
  <w15:docId w15:val="{6888CE6F-8B8E-4BD9-8C80-7BFDF454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61C7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uthors-list-item">
    <w:name w:val="authors-list-item"/>
    <w:basedOn w:val="a0"/>
    <w:rsid w:val="005E69D3"/>
  </w:style>
  <w:style w:type="character" w:customStyle="1" w:styleId="comma">
    <w:name w:val="comma"/>
    <w:basedOn w:val="a0"/>
    <w:rsid w:val="005E69D3"/>
  </w:style>
  <w:style w:type="character" w:styleId="a4">
    <w:name w:val="Hyperlink"/>
    <w:basedOn w:val="a0"/>
    <w:uiPriority w:val="99"/>
    <w:unhideWhenUsed/>
    <w:rsid w:val="005E69D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8303E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303E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03E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303E9"/>
    <w:rPr>
      <w:rFonts w:ascii="游明朝" w:eastAsia="游明朝" w:hAnsi="游明朝"/>
      <w:noProof/>
      <w:sz w:val="20"/>
    </w:rPr>
  </w:style>
  <w:style w:type="character" w:customStyle="1" w:styleId="1">
    <w:name w:val="未解決のメンション1"/>
    <w:basedOn w:val="a0"/>
    <w:uiPriority w:val="99"/>
    <w:semiHidden/>
    <w:unhideWhenUsed/>
    <w:rsid w:val="000749A1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243E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43E46"/>
  </w:style>
  <w:style w:type="paragraph" w:styleId="a7">
    <w:name w:val="footer"/>
    <w:basedOn w:val="a"/>
    <w:link w:val="a8"/>
    <w:uiPriority w:val="99"/>
    <w:unhideWhenUsed/>
    <w:rsid w:val="00243E4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43E46"/>
  </w:style>
  <w:style w:type="paragraph" w:styleId="a9">
    <w:name w:val="Balloon Text"/>
    <w:basedOn w:val="a"/>
    <w:link w:val="aa"/>
    <w:uiPriority w:val="99"/>
    <w:semiHidden/>
    <w:unhideWhenUsed/>
    <w:rsid w:val="00F546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5467D"/>
    <w:rPr>
      <w:rFonts w:asciiTheme="majorHAnsi" w:eastAsiaTheme="majorEastAsia" w:hAnsiTheme="majorHAnsi" w:cstheme="majorBidi"/>
      <w:sz w:val="18"/>
      <w:szCs w:val="18"/>
    </w:rPr>
  </w:style>
  <w:style w:type="character" w:customStyle="1" w:styleId="2">
    <w:name w:val="未解決のメンション2"/>
    <w:basedOn w:val="a0"/>
    <w:uiPriority w:val="99"/>
    <w:semiHidden/>
    <w:unhideWhenUsed/>
    <w:rsid w:val="00A4140F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85596E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242D3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42D3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42D36"/>
  </w:style>
  <w:style w:type="paragraph" w:styleId="ae">
    <w:name w:val="annotation subject"/>
    <w:basedOn w:val="ac"/>
    <w:next w:val="ac"/>
    <w:link w:val="af"/>
    <w:uiPriority w:val="99"/>
    <w:semiHidden/>
    <w:unhideWhenUsed/>
    <w:rsid w:val="00242D3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42D36"/>
    <w:rPr>
      <w:b/>
      <w:bCs/>
    </w:rPr>
  </w:style>
  <w:style w:type="paragraph" w:styleId="af0">
    <w:name w:val="Revision"/>
    <w:hidden/>
    <w:uiPriority w:val="99"/>
    <w:semiHidden/>
    <w:rsid w:val="00E76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1537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3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2793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47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1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C5518-8B64-472A-AF4B-8FF8ABBBD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軸屋　良介</dc:creator>
  <cp:keywords/>
  <dc:description/>
  <cp:lastModifiedBy>Common4</cp:lastModifiedBy>
  <cp:revision>15</cp:revision>
  <cp:lastPrinted>2022-07-07T06:53:00Z</cp:lastPrinted>
  <dcterms:created xsi:type="dcterms:W3CDTF">2022-09-27T14:17:00Z</dcterms:created>
  <dcterms:modified xsi:type="dcterms:W3CDTF">2023-03-21T02:47:00Z</dcterms:modified>
</cp:coreProperties>
</file>